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A0EBE" w14:textId="244733E3" w:rsidR="00A77086" w:rsidRPr="00B0500A" w:rsidRDefault="00A77086" w:rsidP="00CE0F11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Times" w:hAnsi="Times" w:cs="Times New Roman"/>
          <w:b/>
          <w:bCs/>
          <w:sz w:val="40"/>
          <w:szCs w:val="40"/>
        </w:rPr>
      </w:pPr>
      <w:r w:rsidRPr="00B0500A">
        <w:rPr>
          <w:rFonts w:ascii="Times" w:hAnsi="Times" w:cs="Times New Roman"/>
          <w:b/>
          <w:bCs/>
          <w:sz w:val="40"/>
          <w:szCs w:val="40"/>
        </w:rPr>
        <w:t xml:space="preserve">Additional File </w:t>
      </w:r>
      <w:r w:rsidR="00123081">
        <w:rPr>
          <w:rFonts w:ascii="Times" w:hAnsi="Times" w:cs="Times New Roman"/>
          <w:b/>
          <w:bCs/>
          <w:sz w:val="40"/>
          <w:szCs w:val="40"/>
        </w:rPr>
        <w:t>6</w:t>
      </w:r>
      <w:bookmarkStart w:id="0" w:name="_GoBack"/>
      <w:bookmarkEnd w:id="0"/>
    </w:p>
    <w:p w14:paraId="3BA7D9FE" w14:textId="43AB2A3A" w:rsidR="00A6681F" w:rsidRPr="00B0500A" w:rsidRDefault="00136E58" w:rsidP="00CE0F11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Times" w:hAnsi="Times" w:cs="Times New Roman"/>
          <w:bCs/>
          <w:sz w:val="28"/>
          <w:szCs w:val="28"/>
        </w:rPr>
      </w:pPr>
      <w:r w:rsidRPr="00B0500A">
        <w:rPr>
          <w:rFonts w:ascii="Times" w:hAnsi="Times" w:cs="Times New Roman"/>
          <w:bCs/>
          <w:sz w:val="28"/>
          <w:szCs w:val="28"/>
        </w:rPr>
        <w:t xml:space="preserve">Data </w:t>
      </w:r>
      <w:r w:rsidR="0025044F" w:rsidRPr="00B0500A">
        <w:rPr>
          <w:rFonts w:ascii="Times" w:hAnsi="Times" w:cs="Times New Roman"/>
          <w:bCs/>
          <w:sz w:val="28"/>
          <w:szCs w:val="28"/>
        </w:rPr>
        <w:t>Abstrac</w:t>
      </w:r>
      <w:r w:rsidRPr="00B0500A">
        <w:rPr>
          <w:rFonts w:ascii="Times" w:hAnsi="Times" w:cs="Times New Roman"/>
          <w:bCs/>
          <w:sz w:val="28"/>
          <w:szCs w:val="28"/>
        </w:rPr>
        <w:t>tion Form – Phase 1</w:t>
      </w:r>
    </w:p>
    <w:p w14:paraId="7625DCA7" w14:textId="77777777" w:rsidR="00D41DB1" w:rsidRPr="00B0500A" w:rsidRDefault="00D41DB1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  <w:b/>
          <w:bCs/>
        </w:rPr>
      </w:pPr>
    </w:p>
    <w:p w14:paraId="258EEAA1" w14:textId="77777777" w:rsidR="00D41DB1" w:rsidRPr="00B0500A" w:rsidRDefault="00D41DB1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  <w:b/>
          <w:bCs/>
        </w:rPr>
      </w:pPr>
      <w:r w:rsidRPr="00B0500A">
        <w:rPr>
          <w:rFonts w:ascii="Times" w:hAnsi="Times" w:cs="Times New Roman"/>
          <w:b/>
          <w:bCs/>
        </w:rPr>
        <w:t>General Information</w:t>
      </w:r>
    </w:p>
    <w:p w14:paraId="055BEDE8" w14:textId="77777777" w:rsidR="00AA4CB6" w:rsidRPr="00B0500A" w:rsidRDefault="00AA4CB6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  <w:b/>
          <w:bCs/>
        </w:rPr>
      </w:pPr>
    </w:p>
    <w:tbl>
      <w:tblPr>
        <w:tblW w:w="0" w:type="auto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428"/>
        <w:gridCol w:w="5036"/>
      </w:tblGrid>
      <w:tr w:rsidR="00D41DB1" w:rsidRPr="00B0500A" w14:paraId="64FF258A" w14:textId="77777777" w:rsidTr="00B67F8B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CBF4FB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b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>Title:</w:t>
            </w:r>
          </w:p>
        </w:tc>
        <w:tc>
          <w:tcPr>
            <w:tcW w:w="5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8240DD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41DB1" w:rsidRPr="00B0500A" w14:paraId="4374A1F0" w14:textId="77777777" w:rsidTr="00B67F8B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50155F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b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>First author (or group label)</w:t>
            </w:r>
          </w:p>
        </w:tc>
        <w:tc>
          <w:tcPr>
            <w:tcW w:w="5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50A91D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41DB1" w:rsidRPr="00B0500A" w14:paraId="52DF5D37" w14:textId="77777777" w:rsidTr="00B67F8B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755D4F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b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>Journal name:</w:t>
            </w:r>
          </w:p>
        </w:tc>
        <w:tc>
          <w:tcPr>
            <w:tcW w:w="5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8999D4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41DB1" w:rsidRPr="00B0500A" w14:paraId="6160B0B2" w14:textId="77777777" w:rsidTr="00B67F8B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07E2EA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b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>Year:</w:t>
            </w:r>
          </w:p>
        </w:tc>
        <w:tc>
          <w:tcPr>
            <w:tcW w:w="5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992656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41DB1" w:rsidRPr="00B0500A" w14:paraId="2DF30AB1" w14:textId="77777777" w:rsidTr="00B67F8B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677574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b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>Volume:</w:t>
            </w:r>
          </w:p>
        </w:tc>
        <w:tc>
          <w:tcPr>
            <w:tcW w:w="5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11C658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41DB1" w:rsidRPr="00B0500A" w14:paraId="2E8827A2" w14:textId="77777777" w:rsidTr="00B67F8B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EDF15B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b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>Issue:</w:t>
            </w:r>
          </w:p>
        </w:tc>
        <w:tc>
          <w:tcPr>
            <w:tcW w:w="5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510DB8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41DB1" w:rsidRPr="00B0500A" w14:paraId="3543D54A" w14:textId="77777777" w:rsidTr="00B67F8B">
        <w:tblPrEx>
          <w:tblBorders>
            <w:top w:val="nil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6538E2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b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>Pages:</w:t>
            </w:r>
          </w:p>
        </w:tc>
        <w:tc>
          <w:tcPr>
            <w:tcW w:w="5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441770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41DB1" w:rsidRPr="00B0500A" w14:paraId="5DC36A5A" w14:textId="77777777" w:rsidTr="00B67F8B">
        <w:tblPrEx>
          <w:tblBorders>
            <w:top w:val="nil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5A5B2B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b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>Reference Manager Citation Number:</w:t>
            </w:r>
          </w:p>
        </w:tc>
        <w:tc>
          <w:tcPr>
            <w:tcW w:w="5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682795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p w14:paraId="0D4FDADC" w14:textId="77777777" w:rsidR="00A6681F" w:rsidRPr="00B0500A" w:rsidRDefault="00A6681F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Garamond"/>
        </w:rPr>
      </w:pPr>
    </w:p>
    <w:p w14:paraId="5D9102CB" w14:textId="388EF751" w:rsidR="00D41DB1" w:rsidRPr="00B0500A" w:rsidRDefault="00B67F8B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  <w:b/>
          <w:bCs/>
        </w:rPr>
      </w:pPr>
      <w:r w:rsidRPr="00B0500A">
        <w:rPr>
          <w:rFonts w:ascii="Times" w:hAnsi="Times" w:cs="Times New Roman"/>
          <w:b/>
          <w:bCs/>
        </w:rPr>
        <w:t xml:space="preserve">Section 1: </w:t>
      </w:r>
      <w:r w:rsidR="00A6681F" w:rsidRPr="00B0500A">
        <w:rPr>
          <w:rFonts w:ascii="Times" w:hAnsi="Times" w:cs="Times New Roman"/>
          <w:b/>
          <w:bCs/>
        </w:rPr>
        <w:t>Demographics</w:t>
      </w:r>
    </w:p>
    <w:p w14:paraId="094DB66B" w14:textId="77777777" w:rsidR="00AA4CB6" w:rsidRPr="00B0500A" w:rsidRDefault="00AA4CB6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  <w:b/>
          <w:bCs/>
        </w:rPr>
      </w:pPr>
    </w:p>
    <w:tbl>
      <w:tblPr>
        <w:tblW w:w="9498" w:type="dxa"/>
        <w:tblInd w:w="-34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238"/>
        <w:gridCol w:w="3260"/>
      </w:tblGrid>
      <w:tr w:rsidR="00B67F8B" w:rsidRPr="00B0500A" w14:paraId="501900F4" w14:textId="18296385" w:rsidTr="00BA6734">
        <w:tc>
          <w:tcPr>
            <w:tcW w:w="62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D90230" w14:textId="77777777" w:rsidR="00B67F8B" w:rsidRPr="00B0500A" w:rsidRDefault="00B67F8B" w:rsidP="00CE0F11">
            <w:pPr>
              <w:spacing w:line="276" w:lineRule="auto"/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</w:pPr>
            <w:r w:rsidRPr="00B0500A"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  <w:t>1. How many participants were in this study?</w:t>
            </w:r>
          </w:p>
          <w:p w14:paraId="7A73FD29" w14:textId="600DC469" w:rsidR="00B67F8B" w:rsidRPr="00620B18" w:rsidRDefault="00B67F8B" w:rsidP="00CE0F11">
            <w:pPr>
              <w:spacing w:line="276" w:lineRule="auto"/>
              <w:rPr>
                <w:rFonts w:ascii="Times" w:eastAsia="Times New Roman" w:hAnsi="Times" w:cs="Times New Roman"/>
                <w:sz w:val="18"/>
                <w:szCs w:val="18"/>
                <w:lang w:val="en-CA"/>
              </w:rPr>
            </w:pPr>
            <w:r w:rsidRPr="00620B18">
              <w:rPr>
                <w:rFonts w:ascii="Times" w:hAnsi="Times"/>
                <w:sz w:val="18"/>
                <w:szCs w:val="18"/>
              </w:rPr>
              <w:t>Note: indicate only the number of participants analyzed/included after drop-outs and non-responding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6DBAD2D" w14:textId="77777777" w:rsidR="00B67F8B" w:rsidRPr="00B0500A" w:rsidRDefault="00B67F8B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ind w:left="33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B67F8B" w:rsidRPr="00B0500A" w14:paraId="0FC692DE" w14:textId="348F523E" w:rsidTr="00BA6734">
        <w:tc>
          <w:tcPr>
            <w:tcW w:w="62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B1AC143" w14:textId="155CE391" w:rsidR="00B67F8B" w:rsidRPr="00B0500A" w:rsidRDefault="00B67F8B" w:rsidP="00CE0F11">
            <w:pPr>
              <w:spacing w:line="276" w:lineRule="auto"/>
              <w:textAlignment w:val="baseline"/>
              <w:rPr>
                <w:rFonts w:ascii="Times" w:hAnsi="Times" w:cs="Times New Roman"/>
                <w:b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2. What is the mean age of the study participants?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952E585" w14:textId="77777777" w:rsidR="00B67F8B" w:rsidRPr="00B0500A" w:rsidRDefault="00B67F8B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B67F8B" w:rsidRPr="00B0500A" w14:paraId="40123FC6" w14:textId="7C3C06B7" w:rsidTr="00BA6734">
        <w:tc>
          <w:tcPr>
            <w:tcW w:w="62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A466575" w14:textId="51AC0CFB" w:rsidR="00B67F8B" w:rsidRPr="00B0500A" w:rsidRDefault="00B67F8B" w:rsidP="00CE0F11">
            <w:pPr>
              <w:spacing w:line="276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CA"/>
              </w:rPr>
            </w:pPr>
            <w:r w:rsidRPr="00B0500A"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  <w:t>3. What is the standard deviation on the mean age of the study participants?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5DA8DCC" w14:textId="77777777" w:rsidR="00B67F8B" w:rsidRPr="00B0500A" w:rsidRDefault="00B67F8B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B67F8B" w:rsidRPr="00B0500A" w14:paraId="1C681D2B" w14:textId="4C7E9391" w:rsidTr="00BA6734">
        <w:tc>
          <w:tcPr>
            <w:tcW w:w="62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AE3E30A" w14:textId="4893302D" w:rsidR="00B67F8B" w:rsidRPr="00B0500A" w:rsidRDefault="00B67F8B" w:rsidP="00CE0F11">
            <w:pPr>
              <w:spacing w:line="276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CA"/>
              </w:rPr>
            </w:pPr>
            <w:r w:rsidRPr="00B0500A"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  <w:t>4. What is the age range of the study participants?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EEFEDF4" w14:textId="77777777" w:rsidR="00B67F8B" w:rsidRPr="00B0500A" w:rsidRDefault="00B67F8B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B67F8B" w:rsidRPr="00B0500A" w14:paraId="1E955A26" w14:textId="45888008" w:rsidTr="00BA6734">
        <w:tc>
          <w:tcPr>
            <w:tcW w:w="62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7256A6C" w14:textId="1106AFCE" w:rsidR="00B67F8B" w:rsidRPr="00B0500A" w:rsidRDefault="00B67F8B" w:rsidP="00CE0F11">
            <w:pPr>
              <w:spacing w:line="276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CA"/>
              </w:rPr>
            </w:pPr>
            <w:r w:rsidRPr="00B0500A"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  <w:t>5. What % of the study participants were male?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0A49D4F" w14:textId="77777777" w:rsidR="00B67F8B" w:rsidRPr="00B0500A" w:rsidRDefault="00B67F8B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B67F8B" w:rsidRPr="00B0500A" w14:paraId="379E5F53" w14:textId="6633907A" w:rsidTr="00BA6734">
        <w:tc>
          <w:tcPr>
            <w:tcW w:w="62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2B013E8" w14:textId="48A22F8A" w:rsidR="00B67F8B" w:rsidRPr="00B0500A" w:rsidRDefault="00B67F8B" w:rsidP="00CE0F11">
            <w:pPr>
              <w:spacing w:line="276" w:lineRule="auto"/>
              <w:rPr>
                <w:rFonts w:ascii="Times" w:hAnsi="Times" w:cs="Times New Roman"/>
                <w:b/>
                <w:sz w:val="18"/>
                <w:szCs w:val="18"/>
              </w:rPr>
            </w:pPr>
            <w:r w:rsidRPr="00B0500A"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  <w:t>6. Were demographic data described separately based on groupings? (e.g. by intervention group, by sex) 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9DB08FE" w14:textId="77777777" w:rsidR="00343D91" w:rsidRPr="00B0500A" w:rsidRDefault="00343D9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Yes</w:t>
            </w:r>
          </w:p>
          <w:p w14:paraId="12F4F0D6" w14:textId="77777777" w:rsidR="00343D91" w:rsidRPr="00B0500A" w:rsidRDefault="00343D9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No</w:t>
            </w:r>
          </w:p>
          <w:p w14:paraId="633A7BAC" w14:textId="4ABA949F" w:rsidR="00B67F8B" w:rsidRPr="00B0500A" w:rsidRDefault="00BA6734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Can’t t</w:t>
            </w:r>
            <w:r w:rsidR="00343D91" w:rsidRPr="00B0500A">
              <w:rPr>
                <w:rFonts w:ascii="Times" w:hAnsi="Times" w:cs="Times New Roman"/>
                <w:sz w:val="18"/>
                <w:szCs w:val="18"/>
              </w:rPr>
              <w:t>ell (Specify: ____)</w:t>
            </w:r>
          </w:p>
        </w:tc>
      </w:tr>
      <w:tr w:rsidR="00620B18" w:rsidRPr="00B0500A" w14:paraId="6C709FDE" w14:textId="55A77024" w:rsidTr="00620B18">
        <w:trPr>
          <w:trHeight w:val="1992"/>
        </w:trPr>
        <w:tc>
          <w:tcPr>
            <w:tcW w:w="6238" w:type="dxa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1BBD6E2" w14:textId="207AE52D" w:rsidR="00620B18" w:rsidRPr="00B0500A" w:rsidRDefault="00620B18" w:rsidP="00CE0F11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textAlignment w:val="baseline"/>
              <w:rPr>
                <w:b/>
                <w:sz w:val="18"/>
                <w:szCs w:val="18"/>
              </w:rPr>
            </w:pPr>
            <w:r w:rsidRPr="00B0500A">
              <w:rPr>
                <w:b/>
                <w:sz w:val="18"/>
                <w:szCs w:val="18"/>
              </w:rPr>
              <w:t>7. If Y to 6, use this space to identify the demographic data for each group.</w:t>
            </w:r>
            <w:r w:rsidRPr="00B0500A">
              <w:rPr>
                <w:b/>
                <w:sz w:val="18"/>
                <w:szCs w:val="18"/>
              </w:rPr>
              <w:br/>
            </w:r>
            <w:r w:rsidRPr="00B0500A">
              <w:rPr>
                <w:sz w:val="18"/>
                <w:szCs w:val="18"/>
              </w:rPr>
              <w:t>Note: Report the groups in the order in which they appear in the text.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vAlign w:val="center"/>
          </w:tcPr>
          <w:p w14:paraId="232FA75F" w14:textId="77777777" w:rsidR="00620B18" w:rsidRPr="00B0500A" w:rsidRDefault="00620B1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Name of group 1:</w:t>
            </w:r>
          </w:p>
          <w:p w14:paraId="7634A207" w14:textId="77777777" w:rsidR="00620B18" w:rsidRPr="00B0500A" w:rsidRDefault="00620B1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# of participants in group 1:</w:t>
            </w:r>
          </w:p>
          <w:p w14:paraId="5C38E16D" w14:textId="77777777" w:rsidR="00620B18" w:rsidRPr="00B0500A" w:rsidRDefault="00620B1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Mean age and SD group 1:</w:t>
            </w:r>
          </w:p>
          <w:p w14:paraId="0D2CE83E" w14:textId="77777777" w:rsidR="00620B18" w:rsidRPr="00B0500A" w:rsidRDefault="00620B1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Age range in group 1:</w:t>
            </w:r>
          </w:p>
          <w:p w14:paraId="1863CE6F" w14:textId="77777777" w:rsidR="00620B18" w:rsidRDefault="00620B1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% Male in group 1:</w:t>
            </w:r>
          </w:p>
          <w:p w14:paraId="47F34979" w14:textId="77777777" w:rsidR="00620B18" w:rsidRDefault="00620B1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  <w:p w14:paraId="1385FC2F" w14:textId="5B5675EE" w:rsidR="00620B18" w:rsidRPr="00B0500A" w:rsidRDefault="00620B1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(repeat for further groups)</w:t>
            </w:r>
          </w:p>
        </w:tc>
      </w:tr>
      <w:tr w:rsidR="00B67F8B" w:rsidRPr="00B0500A" w14:paraId="1A21C3CE" w14:textId="16284828" w:rsidTr="00BA6734">
        <w:tc>
          <w:tcPr>
            <w:tcW w:w="62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B20754" w14:textId="7E5E10A5" w:rsidR="00B67F8B" w:rsidRPr="00B0500A" w:rsidRDefault="00B67F8B" w:rsidP="00CE0F11">
            <w:pPr>
              <w:spacing w:line="276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CA"/>
              </w:rPr>
            </w:pPr>
            <w:r w:rsidRPr="00B0500A"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  <w:t>8. Did the study participants all belong to the same race/ethnicity?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966BFF8" w14:textId="77777777" w:rsidR="00AA4CB6" w:rsidRPr="00B0500A" w:rsidRDefault="00AA4CB6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Yes</w:t>
            </w:r>
          </w:p>
          <w:p w14:paraId="7B38D9AA" w14:textId="77777777" w:rsidR="00AA4CB6" w:rsidRPr="00B0500A" w:rsidRDefault="00AA4CB6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No</w:t>
            </w:r>
          </w:p>
          <w:p w14:paraId="2264D909" w14:textId="3E9C8D00" w:rsidR="00B67F8B" w:rsidRPr="00B0500A" w:rsidRDefault="00BA6734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Can’t t</w:t>
            </w:r>
            <w:r w:rsidR="00B67F8B" w:rsidRPr="00B0500A">
              <w:rPr>
                <w:rFonts w:ascii="Times" w:hAnsi="Times" w:cs="Times New Roman"/>
                <w:sz w:val="18"/>
                <w:szCs w:val="18"/>
              </w:rPr>
              <w:t>ell</w:t>
            </w:r>
            <w:r w:rsidR="00FB3FF8" w:rsidRPr="00B0500A">
              <w:rPr>
                <w:rFonts w:ascii="Times" w:hAnsi="Times" w:cs="Times New Roman"/>
                <w:sz w:val="18"/>
                <w:szCs w:val="18"/>
              </w:rPr>
              <w:t xml:space="preserve"> (Specify: ____)</w:t>
            </w:r>
          </w:p>
        </w:tc>
      </w:tr>
      <w:tr w:rsidR="00B67F8B" w:rsidRPr="00B0500A" w14:paraId="60517D7A" w14:textId="11E6F215" w:rsidTr="00BA6734">
        <w:tblPrEx>
          <w:tblBorders>
            <w:top w:val="nil"/>
          </w:tblBorders>
        </w:tblPrEx>
        <w:tc>
          <w:tcPr>
            <w:tcW w:w="62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C618171" w14:textId="4F0349DD" w:rsidR="00B67F8B" w:rsidRPr="00B0500A" w:rsidRDefault="00B67F8B" w:rsidP="00CE0F11">
            <w:pPr>
              <w:spacing w:line="276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CA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 xml:space="preserve">9. If Y to 8, </w:t>
            </w:r>
            <w:r w:rsidRPr="00B0500A"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  <w:t>which race/ethnicity did the study participants belong to?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3E1D1DD" w14:textId="77777777" w:rsidR="00B67F8B" w:rsidRPr="00B0500A" w:rsidRDefault="00B67F8B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B67F8B" w:rsidRPr="00B0500A" w14:paraId="21E15BF1" w14:textId="693CFB00" w:rsidTr="00BA6734">
        <w:tblPrEx>
          <w:tblBorders>
            <w:top w:val="nil"/>
          </w:tblBorders>
        </w:tblPrEx>
        <w:tc>
          <w:tcPr>
            <w:tcW w:w="62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147AB74" w14:textId="1DD2F34F" w:rsidR="00B67F8B" w:rsidRPr="00B0500A" w:rsidRDefault="00B67F8B" w:rsidP="00CE0F11">
            <w:pPr>
              <w:spacing w:line="276" w:lineRule="auto"/>
              <w:rPr>
                <w:rFonts w:ascii="Times" w:hAnsi="Times" w:cs="Times New Roman"/>
                <w:b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 xml:space="preserve">10. </w:t>
            </w:r>
            <w:r w:rsidRPr="00B0500A"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  <w:t>Did the study participants all share a particular health-related characteristic (disease state, condition, etc.)?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67E62F8" w14:textId="77777777" w:rsidR="00343D91" w:rsidRPr="00B0500A" w:rsidRDefault="00343D9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Yes</w:t>
            </w:r>
          </w:p>
          <w:p w14:paraId="79A79FCE" w14:textId="77777777" w:rsidR="00343D91" w:rsidRPr="00B0500A" w:rsidRDefault="00343D9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No</w:t>
            </w:r>
          </w:p>
          <w:p w14:paraId="63762888" w14:textId="468799FC" w:rsidR="00B67F8B" w:rsidRPr="00B0500A" w:rsidRDefault="00BA6734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Can’t t</w:t>
            </w:r>
            <w:r w:rsidR="00343D91" w:rsidRPr="00B0500A">
              <w:rPr>
                <w:rFonts w:ascii="Times" w:hAnsi="Times" w:cs="Times New Roman"/>
                <w:sz w:val="18"/>
                <w:szCs w:val="18"/>
              </w:rPr>
              <w:t>ell (Specify: ____)</w:t>
            </w:r>
          </w:p>
        </w:tc>
      </w:tr>
      <w:tr w:rsidR="00B67F8B" w:rsidRPr="00B0500A" w14:paraId="508C8059" w14:textId="77777777" w:rsidTr="00BA6734">
        <w:tblPrEx>
          <w:tblBorders>
            <w:top w:val="nil"/>
          </w:tblBorders>
        </w:tblPrEx>
        <w:tc>
          <w:tcPr>
            <w:tcW w:w="62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DDBD60E" w14:textId="08284EE7" w:rsidR="00B67F8B" w:rsidRPr="00B0500A" w:rsidRDefault="00B67F8B" w:rsidP="00620B18">
            <w:pPr>
              <w:spacing w:line="276" w:lineRule="auto"/>
              <w:rPr>
                <w:rFonts w:ascii="Times" w:hAnsi="Times" w:cs="Times New Roman"/>
                <w:b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 xml:space="preserve">11. If Y to 10, </w:t>
            </w:r>
            <w:r w:rsidR="00620B18"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  <w:t>w</w:t>
            </w:r>
            <w:r w:rsidRPr="00B0500A"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  <w:t>hich health-related characteristic was shared by all of the participants?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B943A48" w14:textId="77777777" w:rsidR="00B67F8B" w:rsidRPr="00B0500A" w:rsidRDefault="00B67F8B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B67F8B" w:rsidRPr="00B0500A" w14:paraId="484D2762" w14:textId="77777777" w:rsidTr="00BA6734">
        <w:tblPrEx>
          <w:tblBorders>
            <w:top w:val="nil"/>
          </w:tblBorders>
        </w:tblPrEx>
        <w:tc>
          <w:tcPr>
            <w:tcW w:w="62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DF420AF" w14:textId="10FB9013" w:rsidR="00B67F8B" w:rsidRPr="00B0500A" w:rsidRDefault="00B67F8B" w:rsidP="00CE0F11">
            <w:pPr>
              <w:spacing w:line="276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CA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 xml:space="preserve">12. </w:t>
            </w:r>
            <w:r w:rsidRPr="00B0500A"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  <w:t>Are there any other descriptors of the study population?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C49BE35" w14:textId="77777777" w:rsidR="00343D91" w:rsidRPr="00B0500A" w:rsidRDefault="00343D9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Yes</w:t>
            </w:r>
          </w:p>
          <w:p w14:paraId="1412D9F0" w14:textId="77777777" w:rsidR="00343D91" w:rsidRPr="00B0500A" w:rsidRDefault="00343D9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No</w:t>
            </w:r>
          </w:p>
          <w:p w14:paraId="60E18F8E" w14:textId="240D8812" w:rsidR="00B67F8B" w:rsidRPr="00B0500A" w:rsidRDefault="00BA6734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Can’t t</w:t>
            </w:r>
            <w:r w:rsidR="00343D91" w:rsidRPr="00B0500A">
              <w:rPr>
                <w:rFonts w:ascii="Times" w:hAnsi="Times" w:cs="Times New Roman"/>
                <w:sz w:val="18"/>
                <w:szCs w:val="18"/>
              </w:rPr>
              <w:t>ell (Specify: ____)</w:t>
            </w:r>
          </w:p>
        </w:tc>
      </w:tr>
      <w:tr w:rsidR="00B67F8B" w:rsidRPr="00B0500A" w14:paraId="547592AA" w14:textId="77777777" w:rsidTr="00BA6734">
        <w:tblPrEx>
          <w:tblBorders>
            <w:top w:val="nil"/>
          </w:tblBorders>
        </w:tblPrEx>
        <w:tc>
          <w:tcPr>
            <w:tcW w:w="62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D1915E4" w14:textId="77777777" w:rsidR="00B67F8B" w:rsidRPr="00B0500A" w:rsidRDefault="00B67F8B" w:rsidP="00CE0F11">
            <w:pPr>
              <w:spacing w:line="276" w:lineRule="auto"/>
              <w:rPr>
                <w:rFonts w:ascii="Times" w:hAnsi="Times" w:cs="Times New Roman"/>
                <w:b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 xml:space="preserve">13. If Y to 12, </w:t>
            </w:r>
            <w:r w:rsidRPr="00B0500A">
              <w:rPr>
                <w:rFonts w:ascii="Times" w:hAnsi="Times"/>
                <w:b/>
                <w:sz w:val="18"/>
                <w:szCs w:val="18"/>
                <w:lang w:val="en-CA"/>
              </w:rPr>
              <w:t xml:space="preserve">list the name of the variables on which additional descriptors of the population were described. Do not report the actual proportion of people </w:t>
            </w:r>
            <w:r w:rsidRPr="00B0500A">
              <w:rPr>
                <w:rFonts w:ascii="Times" w:hAnsi="Times"/>
                <w:b/>
                <w:sz w:val="18"/>
                <w:szCs w:val="18"/>
                <w:lang w:val="en-CA"/>
              </w:rPr>
              <w:lastRenderedPageBreak/>
              <w:t>that belong to each category in the variables.</w:t>
            </w: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 xml:space="preserve"> </w:t>
            </w:r>
          </w:p>
          <w:p w14:paraId="6449466E" w14:textId="28FE1B47" w:rsidR="00B67F8B" w:rsidRPr="00620B18" w:rsidRDefault="00B67F8B" w:rsidP="00CE0F11">
            <w:pPr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620B18">
              <w:rPr>
                <w:rFonts w:ascii="Times" w:hAnsi="Times" w:cs="Times New Roman"/>
                <w:iCs/>
                <w:sz w:val="18"/>
                <w:szCs w:val="18"/>
                <w:lang w:val="en-CA"/>
              </w:rPr>
              <w:t>Eg) education; socioeconomic status; employment status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16AACD7" w14:textId="77777777" w:rsidR="00B67F8B" w:rsidRPr="00B0500A" w:rsidRDefault="00B67F8B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B67F8B" w:rsidRPr="00B0500A" w14:paraId="77B20430" w14:textId="77777777" w:rsidTr="00BA6734">
        <w:tblPrEx>
          <w:tblBorders>
            <w:top w:val="nil"/>
          </w:tblBorders>
        </w:tblPrEx>
        <w:tc>
          <w:tcPr>
            <w:tcW w:w="62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7574443" w14:textId="77777777" w:rsidR="00B67F8B" w:rsidRPr="00B0500A" w:rsidRDefault="00B67F8B" w:rsidP="00CE0F11">
            <w:pPr>
              <w:spacing w:line="276" w:lineRule="auto"/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lastRenderedPageBreak/>
              <w:t xml:space="preserve">13. </w:t>
            </w:r>
            <w:r w:rsidRPr="00B0500A"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  <w:t>List which criteria was used to INCLUDE participants in the study.</w:t>
            </w:r>
          </w:p>
          <w:p w14:paraId="39E26AD9" w14:textId="77777777" w:rsidR="00B67F8B" w:rsidRPr="00B0500A" w:rsidRDefault="00B67F8B" w:rsidP="00CE0F11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textAlignment w:val="baseline"/>
              <w:rPr>
                <w:sz w:val="18"/>
                <w:szCs w:val="18"/>
              </w:rPr>
            </w:pPr>
            <w:r w:rsidRPr="00B0500A">
              <w:rPr>
                <w:sz w:val="18"/>
                <w:szCs w:val="18"/>
              </w:rPr>
              <w:t>Format:</w:t>
            </w:r>
            <w:r w:rsidRPr="00B0500A">
              <w:rPr>
                <w:rStyle w:val="apple-converted-space"/>
                <w:sz w:val="18"/>
                <w:szCs w:val="18"/>
              </w:rPr>
              <w:t> </w:t>
            </w:r>
            <w:r w:rsidRPr="00B0500A">
              <w:rPr>
                <w:rStyle w:val="Strong"/>
                <w:b w:val="0"/>
                <w:sz w:val="18"/>
                <w:szCs w:val="18"/>
              </w:rPr>
              <w:t>criteria 1; criteria 2; criteria</w:t>
            </w:r>
            <w:r w:rsidRPr="00B0500A">
              <w:rPr>
                <w:rStyle w:val="Strong"/>
                <w:sz w:val="18"/>
                <w:szCs w:val="18"/>
              </w:rPr>
              <w:t xml:space="preserve"> </w:t>
            </w:r>
            <w:r w:rsidRPr="00B0500A">
              <w:rPr>
                <w:rStyle w:val="Strong"/>
                <w:b w:val="0"/>
                <w:sz w:val="18"/>
                <w:szCs w:val="18"/>
              </w:rPr>
              <w:t>3</w:t>
            </w:r>
          </w:p>
          <w:p w14:paraId="63E0481E" w14:textId="3E29DCA0" w:rsidR="00B67F8B" w:rsidRPr="00620B18" w:rsidRDefault="00B67F8B" w:rsidP="00CE0F11">
            <w:pPr>
              <w:spacing w:line="276" w:lineRule="auto"/>
              <w:rPr>
                <w:rFonts w:ascii="Times" w:hAnsi="Times" w:cs="Times New Roman"/>
                <w:i/>
                <w:sz w:val="18"/>
                <w:szCs w:val="18"/>
              </w:rPr>
            </w:pPr>
            <w:r w:rsidRPr="00620B18">
              <w:rPr>
                <w:rStyle w:val="Emphasis"/>
                <w:rFonts w:ascii="Times" w:hAnsi="Times"/>
                <w:i w:val="0"/>
                <w:sz w:val="18"/>
                <w:szCs w:val="18"/>
                <w:bdr w:val="none" w:sz="0" w:space="0" w:color="auto" w:frame="1"/>
              </w:rPr>
              <w:t>Eg) Provided consent; Attended university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D54C262" w14:textId="77777777" w:rsidR="00B67F8B" w:rsidRPr="00B0500A" w:rsidRDefault="00B67F8B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B67F8B" w:rsidRPr="00B0500A" w14:paraId="4E10D3E6" w14:textId="77777777" w:rsidTr="00BA6734">
        <w:tblPrEx>
          <w:tblBorders>
            <w:top w:val="nil"/>
          </w:tblBorders>
        </w:tblPrEx>
        <w:tc>
          <w:tcPr>
            <w:tcW w:w="623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675274B" w14:textId="77777777" w:rsidR="00B67F8B" w:rsidRPr="00B0500A" w:rsidRDefault="00B67F8B" w:rsidP="00CE0F11">
            <w:pPr>
              <w:spacing w:line="276" w:lineRule="auto"/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 xml:space="preserve">14. </w:t>
            </w:r>
            <w:r w:rsidRPr="00B0500A"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  <w:t>List which criteria was used to EXCLUDE participants from the study.</w:t>
            </w:r>
          </w:p>
          <w:p w14:paraId="177130B4" w14:textId="77777777" w:rsidR="00B67F8B" w:rsidRPr="00B0500A" w:rsidRDefault="00B67F8B" w:rsidP="00CE0F11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textAlignment w:val="baseline"/>
              <w:rPr>
                <w:sz w:val="18"/>
                <w:szCs w:val="18"/>
              </w:rPr>
            </w:pPr>
            <w:r w:rsidRPr="00B0500A">
              <w:rPr>
                <w:sz w:val="18"/>
                <w:szCs w:val="18"/>
              </w:rPr>
              <w:t>Format:</w:t>
            </w:r>
            <w:r w:rsidRPr="00B0500A">
              <w:rPr>
                <w:rStyle w:val="apple-converted-space"/>
                <w:sz w:val="18"/>
                <w:szCs w:val="18"/>
              </w:rPr>
              <w:t> </w:t>
            </w:r>
            <w:r w:rsidRPr="00B0500A">
              <w:rPr>
                <w:rStyle w:val="Strong"/>
                <w:b w:val="0"/>
                <w:sz w:val="18"/>
                <w:szCs w:val="18"/>
              </w:rPr>
              <w:t>Criteria 1; Criteria 2; Criteria 3</w:t>
            </w:r>
          </w:p>
          <w:p w14:paraId="267C36B1" w14:textId="6C6635AA" w:rsidR="00B67F8B" w:rsidRPr="00620B18" w:rsidRDefault="00B67F8B" w:rsidP="00CE0F11">
            <w:pPr>
              <w:spacing w:line="276" w:lineRule="auto"/>
              <w:rPr>
                <w:rFonts w:ascii="Times" w:hAnsi="Times" w:cs="Times New Roman"/>
                <w:i/>
                <w:sz w:val="18"/>
                <w:szCs w:val="18"/>
              </w:rPr>
            </w:pPr>
            <w:r w:rsidRPr="00620B18">
              <w:rPr>
                <w:rStyle w:val="Emphasis"/>
                <w:rFonts w:ascii="Times" w:hAnsi="Times"/>
                <w:i w:val="0"/>
                <w:sz w:val="18"/>
                <w:szCs w:val="18"/>
                <w:bdr w:val="none" w:sz="0" w:space="0" w:color="auto" w:frame="1"/>
              </w:rPr>
              <w:t>Eg) Not english-speaking; less than 10 years of age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4806E37" w14:textId="77777777" w:rsidR="00B67F8B" w:rsidRPr="00B0500A" w:rsidRDefault="00B67F8B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p w14:paraId="75D8D318" w14:textId="77777777" w:rsidR="00AA4CB6" w:rsidRPr="00B0500A" w:rsidRDefault="00AA4CB6" w:rsidP="00CE0F1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Times" w:hAnsi="Times" w:cs="Garamond"/>
          <w:b/>
        </w:rPr>
      </w:pPr>
    </w:p>
    <w:p w14:paraId="790A09EC" w14:textId="1A2741F2" w:rsidR="00D41DB1" w:rsidRPr="00B0500A" w:rsidRDefault="00B67F8B" w:rsidP="00CE0F1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Times" w:hAnsi="Times" w:cs="Garamond"/>
          <w:b/>
        </w:rPr>
      </w:pPr>
      <w:r w:rsidRPr="00B0500A">
        <w:rPr>
          <w:rFonts w:ascii="Times" w:hAnsi="Times" w:cs="Garamond"/>
          <w:b/>
        </w:rPr>
        <w:t>Section 2: Setting</w:t>
      </w:r>
    </w:p>
    <w:p w14:paraId="5B4F3915" w14:textId="77777777" w:rsidR="00AA4CB6" w:rsidRPr="00B0500A" w:rsidRDefault="00AA4CB6" w:rsidP="00CE0F1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Times" w:hAnsi="Times" w:cs="Garamond"/>
          <w:b/>
        </w:rPr>
      </w:pPr>
    </w:p>
    <w:tbl>
      <w:tblPr>
        <w:tblW w:w="0" w:type="auto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204"/>
        <w:gridCol w:w="3260"/>
      </w:tblGrid>
      <w:tr w:rsidR="00D41DB1" w:rsidRPr="00B0500A" w14:paraId="6F2690A1" w14:textId="77777777" w:rsidTr="00BA6734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F8EDFD" w14:textId="476C6902" w:rsidR="00B67F8B" w:rsidRPr="00B0500A" w:rsidRDefault="00FB3FF8" w:rsidP="00CE0F11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textAlignment w:val="baseline"/>
              <w:rPr>
                <w:b/>
                <w:sz w:val="18"/>
                <w:szCs w:val="18"/>
              </w:rPr>
            </w:pPr>
            <w:r w:rsidRPr="00B0500A">
              <w:rPr>
                <w:b/>
                <w:sz w:val="18"/>
                <w:szCs w:val="18"/>
              </w:rPr>
              <w:t xml:space="preserve">15. </w:t>
            </w:r>
            <w:r w:rsidR="00B67F8B" w:rsidRPr="00B0500A">
              <w:rPr>
                <w:b/>
                <w:sz w:val="18"/>
                <w:szCs w:val="18"/>
              </w:rPr>
              <w:t>When did this study begin their data collection?</w:t>
            </w:r>
            <w:r w:rsidR="00B67F8B" w:rsidRPr="00B0500A">
              <w:rPr>
                <w:rStyle w:val="Emphasis"/>
                <w:b/>
                <w:sz w:val="18"/>
                <w:szCs w:val="18"/>
                <w:bdr w:val="none" w:sz="0" w:space="0" w:color="auto" w:frame="1"/>
              </w:rPr>
              <w:t xml:space="preserve"> </w:t>
            </w:r>
          </w:p>
          <w:p w14:paraId="13FC2977" w14:textId="132D5CCA" w:rsidR="00D41DB1" w:rsidRPr="00B0500A" w:rsidRDefault="00B67F8B" w:rsidP="00CE0F11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textAlignment w:val="baseline"/>
              <w:rPr>
                <w:sz w:val="18"/>
                <w:szCs w:val="18"/>
              </w:rPr>
            </w:pPr>
            <w:r w:rsidRPr="00B0500A">
              <w:rPr>
                <w:sz w:val="18"/>
                <w:szCs w:val="18"/>
              </w:rPr>
              <w:t>Note: if DD/MM not applicable then just specify YYYY or MM/YY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CF6A1C" w14:textId="3E759771" w:rsidR="00D41DB1" w:rsidRPr="00675E2A" w:rsidRDefault="00B67F8B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i/>
              </w:rPr>
            </w:pPr>
            <w:r w:rsidRPr="00675E2A">
              <w:rPr>
                <w:rStyle w:val="Emphasis"/>
                <w:rFonts w:ascii="Times" w:hAnsi="Times"/>
                <w:i w:val="0"/>
                <w:sz w:val="18"/>
                <w:szCs w:val="18"/>
                <w:bdr w:val="none" w:sz="0" w:space="0" w:color="auto" w:frame="1"/>
              </w:rPr>
              <w:t>DD/MM/YYYY</w:t>
            </w:r>
          </w:p>
        </w:tc>
      </w:tr>
      <w:tr w:rsidR="00D41DB1" w:rsidRPr="00B0500A" w14:paraId="44CB30A0" w14:textId="77777777" w:rsidTr="00BA6734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tbl>
            <w:tblPr>
              <w:tblW w:w="0" w:type="auto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947"/>
            </w:tblGrid>
            <w:tr w:rsidR="00B67F8B" w:rsidRPr="00B0500A" w14:paraId="7D6421AB" w14:textId="77777777" w:rsidTr="00B67F8B">
              <w:tc>
                <w:tcPr>
                  <w:tcW w:w="494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0518C524" w14:textId="25055B61" w:rsidR="00B67F8B" w:rsidRPr="00B0500A" w:rsidRDefault="00FB3FF8" w:rsidP="00CE0F11">
                  <w:pPr>
                    <w:spacing w:line="276" w:lineRule="auto"/>
                    <w:textAlignment w:val="baseline"/>
                    <w:rPr>
                      <w:rFonts w:ascii="Times" w:hAnsi="Times" w:cs="Times New Roman"/>
                      <w:b/>
                      <w:sz w:val="18"/>
                      <w:szCs w:val="18"/>
                      <w:lang w:val="en-CA"/>
                    </w:rPr>
                  </w:pPr>
                  <w:r w:rsidRPr="00B0500A">
                    <w:rPr>
                      <w:rFonts w:ascii="Times" w:hAnsi="Times" w:cs="Times New Roman"/>
                      <w:b/>
                      <w:sz w:val="18"/>
                      <w:szCs w:val="18"/>
                      <w:lang w:val="en-CA"/>
                    </w:rPr>
                    <w:t xml:space="preserve">16. </w:t>
                  </w:r>
                  <w:r w:rsidR="00B67F8B" w:rsidRPr="00B0500A">
                    <w:rPr>
                      <w:rFonts w:ascii="Times" w:hAnsi="Times" w:cs="Times New Roman"/>
                      <w:b/>
                      <w:sz w:val="18"/>
                      <w:szCs w:val="18"/>
                      <w:lang w:val="en-CA"/>
                    </w:rPr>
                    <w:t>When did this study end their data collection?</w:t>
                  </w:r>
                  <w:r w:rsidR="00B67F8B" w:rsidRPr="00B0500A">
                    <w:rPr>
                      <w:rFonts w:ascii="Times" w:hAnsi="Times" w:cs="Times New Roman"/>
                      <w:b/>
                      <w:i/>
                      <w:iCs/>
                      <w:sz w:val="18"/>
                      <w:szCs w:val="18"/>
                      <w:bdr w:val="none" w:sz="0" w:space="0" w:color="auto" w:frame="1"/>
                      <w:lang w:val="en-CA"/>
                    </w:rPr>
                    <w:t xml:space="preserve"> </w:t>
                  </w:r>
                </w:p>
                <w:p w14:paraId="62DE18A3" w14:textId="274C9D08" w:rsidR="00B67F8B" w:rsidRPr="00B0500A" w:rsidRDefault="00B67F8B" w:rsidP="00CE0F11">
                  <w:pPr>
                    <w:spacing w:line="276" w:lineRule="auto"/>
                    <w:textAlignment w:val="baseline"/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</w:pPr>
                  <w:r w:rsidRPr="00B0500A"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  <w:t>Note: if DD/MM not applicable then just specify YYYY or MM/YY</w:t>
                  </w:r>
                </w:p>
              </w:tc>
            </w:tr>
          </w:tbl>
          <w:p w14:paraId="3587763C" w14:textId="36E65BB2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</w:rPr>
            </w:pP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CFBE7B" w14:textId="0D9DB5FD" w:rsidR="00D41DB1" w:rsidRPr="00675E2A" w:rsidRDefault="00B67F8B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</w:rPr>
            </w:pPr>
            <w:r w:rsidRPr="00675E2A">
              <w:rPr>
                <w:rFonts w:ascii="Times" w:hAnsi="Times" w:cs="Times New Roman"/>
                <w:iCs/>
                <w:sz w:val="18"/>
                <w:szCs w:val="18"/>
                <w:bdr w:val="none" w:sz="0" w:space="0" w:color="auto" w:frame="1"/>
                <w:lang w:val="en-CA"/>
              </w:rPr>
              <w:t>DD/MM/YYYY</w:t>
            </w:r>
          </w:p>
        </w:tc>
      </w:tr>
      <w:tr w:rsidR="00D41DB1" w:rsidRPr="00B0500A" w14:paraId="5FFF7350" w14:textId="77777777" w:rsidTr="00BA6734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4E8CA9" w14:textId="598F500F" w:rsidR="00B67F8B" w:rsidRPr="00B0500A" w:rsidRDefault="00FB3FF8" w:rsidP="00CE0F11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textAlignment w:val="baseline"/>
              <w:rPr>
                <w:b/>
                <w:sz w:val="18"/>
                <w:szCs w:val="18"/>
              </w:rPr>
            </w:pPr>
            <w:r w:rsidRPr="00B0500A">
              <w:rPr>
                <w:b/>
                <w:sz w:val="18"/>
                <w:szCs w:val="18"/>
              </w:rPr>
              <w:t xml:space="preserve">17. </w:t>
            </w:r>
            <w:r w:rsidR="00B67F8B" w:rsidRPr="00B0500A">
              <w:rPr>
                <w:b/>
                <w:sz w:val="18"/>
                <w:szCs w:val="18"/>
              </w:rPr>
              <w:t>In which</w:t>
            </w:r>
            <w:r w:rsidR="00B67F8B" w:rsidRPr="00B0500A">
              <w:rPr>
                <w:rStyle w:val="apple-converted-space"/>
                <w:b/>
                <w:sz w:val="18"/>
                <w:szCs w:val="18"/>
              </w:rPr>
              <w:t> </w:t>
            </w:r>
            <w:r w:rsidR="00B67F8B" w:rsidRPr="00B0500A">
              <w:rPr>
                <w:b/>
                <w:sz w:val="18"/>
                <w:szCs w:val="18"/>
                <w:u w:val="single"/>
                <w:bdr w:val="none" w:sz="0" w:space="0" w:color="auto" w:frame="1"/>
              </w:rPr>
              <w:t>country</w:t>
            </w:r>
            <w:r w:rsidR="00B67F8B" w:rsidRPr="00B0500A">
              <w:rPr>
                <w:rStyle w:val="apple-converted-space"/>
                <w:b/>
                <w:sz w:val="18"/>
                <w:szCs w:val="18"/>
              </w:rPr>
              <w:t> </w:t>
            </w:r>
            <w:r w:rsidR="00B67F8B" w:rsidRPr="00B0500A">
              <w:rPr>
                <w:b/>
                <w:sz w:val="18"/>
                <w:szCs w:val="18"/>
              </w:rPr>
              <w:t>did this study take place?</w:t>
            </w:r>
          </w:p>
          <w:p w14:paraId="58770244" w14:textId="77777777" w:rsidR="00B67F8B" w:rsidRPr="00B0500A" w:rsidRDefault="00B67F8B" w:rsidP="00CE0F11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textAlignment w:val="baseline"/>
              <w:rPr>
                <w:sz w:val="18"/>
                <w:szCs w:val="18"/>
              </w:rPr>
            </w:pPr>
            <w:r w:rsidRPr="00B0500A">
              <w:rPr>
                <w:sz w:val="18"/>
                <w:szCs w:val="18"/>
              </w:rPr>
              <w:t>Note: If multiple countries, separate each location by a semicolon.</w:t>
            </w:r>
          </w:p>
          <w:p w14:paraId="42154FF4" w14:textId="04836C17" w:rsidR="00D41DB1" w:rsidRPr="00620B18" w:rsidRDefault="00B67F8B" w:rsidP="00CE0F11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textAlignment w:val="baseline"/>
              <w:rPr>
                <w:i/>
                <w:sz w:val="18"/>
                <w:szCs w:val="18"/>
              </w:rPr>
            </w:pPr>
            <w:r w:rsidRPr="00620B18">
              <w:rPr>
                <w:rStyle w:val="Emphasis"/>
                <w:i w:val="0"/>
                <w:sz w:val="18"/>
                <w:szCs w:val="18"/>
                <w:bdr w:val="none" w:sz="0" w:space="0" w:color="auto" w:frame="1"/>
              </w:rPr>
              <w:t>Eg) Canada; USA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A917B6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</w:rPr>
            </w:pPr>
          </w:p>
        </w:tc>
      </w:tr>
      <w:tr w:rsidR="00B67F8B" w:rsidRPr="00B0500A" w14:paraId="20CEB80A" w14:textId="77777777" w:rsidTr="00BA6734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F3EAA2" w14:textId="69FF35A6" w:rsidR="00B67F8B" w:rsidRPr="00B0500A" w:rsidRDefault="00FB3FF8" w:rsidP="00CE0F11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textAlignment w:val="baseline"/>
              <w:rPr>
                <w:b/>
                <w:sz w:val="18"/>
                <w:szCs w:val="18"/>
              </w:rPr>
            </w:pPr>
            <w:r w:rsidRPr="00B0500A">
              <w:rPr>
                <w:b/>
                <w:sz w:val="18"/>
                <w:szCs w:val="18"/>
              </w:rPr>
              <w:t xml:space="preserve">18. </w:t>
            </w:r>
            <w:r w:rsidR="00B67F8B" w:rsidRPr="00B0500A">
              <w:rPr>
                <w:b/>
                <w:sz w:val="18"/>
                <w:szCs w:val="18"/>
              </w:rPr>
              <w:t>What was the setting of the study?</w:t>
            </w:r>
          </w:p>
          <w:p w14:paraId="307D21CB" w14:textId="77777777" w:rsidR="00B67F8B" w:rsidRPr="00B0500A" w:rsidRDefault="00B67F8B" w:rsidP="00CE0F11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textAlignment w:val="baseline"/>
              <w:rPr>
                <w:sz w:val="18"/>
                <w:szCs w:val="18"/>
              </w:rPr>
            </w:pPr>
            <w:r w:rsidRPr="00B0500A">
              <w:rPr>
                <w:sz w:val="18"/>
                <w:szCs w:val="18"/>
              </w:rPr>
              <w:t>Examples of settings: elementary school, HIV/AIDS clinic, etc.</w:t>
            </w:r>
          </w:p>
          <w:p w14:paraId="4B863386" w14:textId="77777777" w:rsidR="00B67F8B" w:rsidRPr="00B0500A" w:rsidRDefault="00B67F8B" w:rsidP="00CE0F11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textAlignment w:val="baseline"/>
              <w:rPr>
                <w:sz w:val="18"/>
                <w:szCs w:val="18"/>
              </w:rPr>
            </w:pPr>
            <w:r w:rsidRPr="00B0500A">
              <w:rPr>
                <w:sz w:val="18"/>
                <w:szCs w:val="18"/>
              </w:rPr>
              <w:t>Note: If multiple settings, separate each setting by a semicolon.</w:t>
            </w:r>
          </w:p>
          <w:p w14:paraId="6C95E0BD" w14:textId="088DCFD5" w:rsidR="00B67F8B" w:rsidRPr="00B0500A" w:rsidRDefault="00B67F8B" w:rsidP="00CE0F11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textAlignment w:val="baseline"/>
              <w:rPr>
                <w:sz w:val="18"/>
                <w:szCs w:val="18"/>
              </w:rPr>
            </w:pPr>
            <w:r w:rsidRPr="00B0500A">
              <w:rPr>
                <w:sz w:val="18"/>
                <w:szCs w:val="18"/>
              </w:rPr>
              <w:t>Note 2: we will consider "Online" to be an appropriate setting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DBA17B" w14:textId="77777777" w:rsidR="00B67F8B" w:rsidRPr="00B0500A" w:rsidRDefault="00B67F8B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</w:rPr>
            </w:pPr>
          </w:p>
        </w:tc>
      </w:tr>
    </w:tbl>
    <w:p w14:paraId="7D246DFE" w14:textId="77777777" w:rsidR="00D41DB1" w:rsidRPr="00B0500A" w:rsidRDefault="00D41DB1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Garamond"/>
        </w:rPr>
      </w:pPr>
    </w:p>
    <w:p w14:paraId="799CB563" w14:textId="14E561E4" w:rsidR="00D41DB1" w:rsidRPr="00B0500A" w:rsidRDefault="00B67F8B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  <w:b/>
          <w:bCs/>
        </w:rPr>
      </w:pPr>
      <w:r w:rsidRPr="00B0500A">
        <w:rPr>
          <w:rFonts w:ascii="Times" w:hAnsi="Times" w:cs="Times New Roman"/>
          <w:b/>
          <w:bCs/>
        </w:rPr>
        <w:t>Section 3: Intervention</w:t>
      </w:r>
    </w:p>
    <w:p w14:paraId="2659BA5D" w14:textId="77777777" w:rsidR="00AA4CB6" w:rsidRPr="00B0500A" w:rsidRDefault="00AA4CB6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  <w:b/>
          <w:bCs/>
        </w:rPr>
      </w:pPr>
    </w:p>
    <w:tbl>
      <w:tblPr>
        <w:tblW w:w="0" w:type="auto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204"/>
        <w:gridCol w:w="3260"/>
      </w:tblGrid>
      <w:tr w:rsidR="00D41DB1" w:rsidRPr="00B0500A" w14:paraId="360934BF" w14:textId="77777777" w:rsidTr="00343D9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tbl>
            <w:tblPr>
              <w:tblW w:w="6237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237"/>
            </w:tblGrid>
            <w:tr w:rsidR="00B67F8B" w:rsidRPr="00B0500A" w14:paraId="7F90D1EB" w14:textId="77777777" w:rsidTr="00B67F8B"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21CE39AF" w14:textId="7EBA1836" w:rsidR="00B67F8B" w:rsidRPr="00B0500A" w:rsidRDefault="00FB3FF8" w:rsidP="00CE0F11">
                  <w:pPr>
                    <w:spacing w:line="276" w:lineRule="auto"/>
                    <w:textAlignment w:val="baseline"/>
                    <w:rPr>
                      <w:rFonts w:ascii="Times" w:hAnsi="Times" w:cs="Times New Roman"/>
                      <w:b/>
                      <w:sz w:val="18"/>
                      <w:szCs w:val="18"/>
                      <w:lang w:val="en-CA"/>
                    </w:rPr>
                  </w:pPr>
                  <w:r w:rsidRPr="00B0500A">
                    <w:rPr>
                      <w:rFonts w:ascii="Times" w:hAnsi="Times" w:cs="Times New Roman"/>
                      <w:b/>
                      <w:sz w:val="18"/>
                      <w:szCs w:val="18"/>
                      <w:lang w:val="en-CA"/>
                    </w:rPr>
                    <w:t xml:space="preserve">19. </w:t>
                  </w:r>
                  <w:r w:rsidR="00B67F8B" w:rsidRPr="00B0500A">
                    <w:rPr>
                      <w:rFonts w:ascii="Times" w:hAnsi="Times" w:cs="Times New Roman"/>
                      <w:b/>
                      <w:sz w:val="18"/>
                      <w:szCs w:val="18"/>
                      <w:lang w:val="en-CA"/>
                    </w:rPr>
                    <w:t>Describe the celebrity intervention with as much detail as provided in the study. Be sure to specify where the celebrity involvement takes place.</w:t>
                  </w:r>
                </w:p>
                <w:p w14:paraId="7F87A7BE" w14:textId="77777777" w:rsidR="00B67F8B" w:rsidRPr="00B0500A" w:rsidRDefault="00B67F8B" w:rsidP="00CE0F11">
                  <w:pPr>
                    <w:spacing w:line="276" w:lineRule="auto"/>
                    <w:textAlignment w:val="baseline"/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</w:pPr>
                  <w:r w:rsidRPr="00B0500A"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  <w:t>Note: For multicomponent interventions (where the celebrity was only a component of the full intervention) it is important here to specify what the other components of the intervention were as well.</w:t>
                  </w:r>
                </w:p>
                <w:p w14:paraId="123B1492" w14:textId="77777777" w:rsidR="00B67F8B" w:rsidRPr="00B0500A" w:rsidRDefault="00B67F8B" w:rsidP="00CE0F11">
                  <w:pPr>
                    <w:spacing w:line="276" w:lineRule="auto"/>
                    <w:textAlignment w:val="baseline"/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</w:pPr>
                  <w:r w:rsidRPr="00B0500A"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  <w:t>Note 2: For studies that do not have an explicit intervention, state "</w:t>
                  </w:r>
                  <w:r w:rsidRPr="00B0500A">
                    <w:rPr>
                      <w:rFonts w:ascii="Times" w:hAnsi="Times" w:cs="Times New Roman"/>
                      <w:bCs/>
                      <w:sz w:val="18"/>
                      <w:szCs w:val="18"/>
                      <w:lang w:val="en-CA"/>
                    </w:rPr>
                    <w:t>No explicit intervention</w:t>
                  </w:r>
                  <w:r w:rsidRPr="00B0500A"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  <w:t>". Eg) A study may be measuring general attitudes about celebrity influence without referring to a specific celebrity-related event that had happened.</w:t>
                  </w:r>
                </w:p>
              </w:tc>
            </w:tr>
          </w:tbl>
          <w:p w14:paraId="7CCBB861" w14:textId="41137076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6D66B0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D41DB1" w:rsidRPr="00B0500A" w14:paraId="5BBC86FC" w14:textId="77777777" w:rsidTr="00343D9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4FFBA7" w14:textId="443FD9EF" w:rsidR="00FB3FF8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b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>20. What category is this intervention? (Select as many as apply)</w:t>
            </w:r>
          </w:p>
          <w:p w14:paraId="0875EBFF" w14:textId="77777777" w:rsidR="00FB3FF8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Examples of categorization:</w:t>
            </w:r>
          </w:p>
          <w:p w14:paraId="02CAA72B" w14:textId="2EFC8B7E" w:rsidR="00FB3FF8" w:rsidRPr="00B0500A" w:rsidRDefault="00FB3FF8" w:rsidP="00CE0F11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Celebrity-led: celebrity disclosure of disease (note: suicide is NOT a celebrity-led intervention)</w:t>
            </w:r>
          </w:p>
          <w:p w14:paraId="1C93A6A9" w14:textId="77777777" w:rsidR="00FB3FF8" w:rsidRPr="00B0500A" w:rsidRDefault="00FB3FF8" w:rsidP="00CE0F11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Media-led: news coverage of a suicide</w:t>
            </w:r>
          </w:p>
          <w:p w14:paraId="6C4BD36B" w14:textId="77777777" w:rsidR="00FB3FF8" w:rsidRPr="00B0500A" w:rsidRDefault="00FB3FF8" w:rsidP="00CE0F11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Commercially-led: advertisements featuring celebrities</w:t>
            </w:r>
          </w:p>
          <w:p w14:paraId="1A394FD1" w14:textId="3E858358" w:rsidR="00FB3FF8" w:rsidRPr="00B0500A" w:rsidRDefault="00FB3FF8" w:rsidP="00CE0F11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Partnership with an educational or public health body: educational TV shows, public service announcements from the government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6C186C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Celebrity-led</w:t>
            </w:r>
          </w:p>
          <w:p w14:paraId="2300EE49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Media-led</w:t>
            </w:r>
          </w:p>
          <w:p w14:paraId="1501156B" w14:textId="2EBD82F4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Commercial-led</w:t>
            </w:r>
          </w:p>
          <w:p w14:paraId="4535516B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Partnership with educational or public health body</w:t>
            </w:r>
          </w:p>
          <w:p w14:paraId="230CAA07" w14:textId="37E386F7" w:rsidR="00FB3FF8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No explicit intervention</w:t>
            </w:r>
          </w:p>
          <w:p w14:paraId="23B7C2E5" w14:textId="7D0ABE89" w:rsidR="00B67F8B" w:rsidRPr="00B0500A" w:rsidRDefault="00B67F8B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 xml:space="preserve">Can’t </w:t>
            </w:r>
            <w:r w:rsidR="00BA6734">
              <w:rPr>
                <w:rFonts w:ascii="Times" w:hAnsi="Times" w:cs="Times New Roman"/>
                <w:sz w:val="18"/>
                <w:szCs w:val="18"/>
              </w:rPr>
              <w:t>t</w:t>
            </w:r>
            <w:r w:rsidRPr="00B0500A">
              <w:rPr>
                <w:rFonts w:ascii="Times" w:hAnsi="Times" w:cs="Times New Roman"/>
                <w:sz w:val="18"/>
                <w:szCs w:val="18"/>
              </w:rPr>
              <w:t>ell (Specify: _____</w:t>
            </w:r>
            <w:r w:rsidR="00FB3FF8" w:rsidRPr="00B0500A">
              <w:rPr>
                <w:rFonts w:ascii="Times" w:hAnsi="Times" w:cs="Times New Roman"/>
                <w:sz w:val="18"/>
                <w:szCs w:val="18"/>
              </w:rPr>
              <w:t>___</w:t>
            </w:r>
            <w:r w:rsidRPr="00B0500A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</w:tr>
      <w:tr w:rsidR="00D41DB1" w:rsidRPr="00B0500A" w14:paraId="3CD91373" w14:textId="77777777" w:rsidTr="00343D9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A7D8A7" w14:textId="3ABBB890" w:rsidR="00FB3FF8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b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21 If a specific celebrity was mentioned, what is the celebrity's first and last name?</w:t>
            </w:r>
          </w:p>
          <w:p w14:paraId="1F2F38F7" w14:textId="0CC881B0" w:rsidR="00FB3FF8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Note: If there are multiple celebrities, indicate the celebrity names i</w:t>
            </w:r>
            <w:r w:rsidRPr="00B0500A">
              <w:rPr>
                <w:rFonts w:ascii="Times" w:hAnsi="Times" w:cs="Times New Roman"/>
                <w:bCs/>
                <w:sz w:val="18"/>
                <w:szCs w:val="18"/>
                <w:lang w:val="en-CA"/>
              </w:rPr>
              <w:t>n the order in which they appear in the text. Copy and paste names from the article wherever possible to avoid spelling errors.</w:t>
            </w:r>
          </w:p>
          <w:p w14:paraId="71A91B58" w14:textId="77777777" w:rsidR="00FB3FF8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 xml:space="preserve">Note 2: Type in </w:t>
            </w:r>
            <w:r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"</w:t>
            </w:r>
            <w:r w:rsidRPr="00B0500A">
              <w:rPr>
                <w:rFonts w:ascii="Times" w:hAnsi="Times" w:cs="Times New Roman"/>
                <w:b/>
                <w:bCs/>
                <w:sz w:val="18"/>
                <w:szCs w:val="18"/>
                <w:lang w:val="en-CA"/>
              </w:rPr>
              <w:t>Name unspecified</w:t>
            </w:r>
            <w:r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"</w:t>
            </w: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 xml:space="preserve"> if a celebrity was not named, but was still described (E.g. a study looking at the copycat suicide after a famous unnamed movie actor's death)</w:t>
            </w:r>
          </w:p>
          <w:p w14:paraId="7F8AEC79" w14:textId="387C6775" w:rsidR="00FB3FF8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 xml:space="preserve">Note 3: If a group of celebrities was mentioned collectively, but no individual was </w:t>
            </w: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lastRenderedPageBreak/>
              <w:t>mentioned, you can just write in "No individual celebrity: (Group name)" and then indicate the category they fall under</w:t>
            </w:r>
            <w:r w:rsidR="00E60A6B">
              <w:rPr>
                <w:rFonts w:ascii="Times" w:hAnsi="Times" w:cs="Times New Roman"/>
                <w:sz w:val="18"/>
                <w:szCs w:val="18"/>
                <w:lang w:val="en-CA"/>
              </w:rPr>
              <w:t xml:space="preserve"> in the next question.</w:t>
            </w:r>
          </w:p>
          <w:p w14:paraId="6A93496F" w14:textId="67B065D4" w:rsidR="00D41DB1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Note 4: Indicate "No explicit intervention" when no particular celebrities were mentioned, and instead the study was about "celebrities" in general.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752A00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FB3FF8" w:rsidRPr="00B0500A" w14:paraId="70A1BD7C" w14:textId="77777777" w:rsidTr="00343D9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837E99" w14:textId="36F88987" w:rsidR="00FB3FF8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b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lastRenderedPageBreak/>
              <w:t xml:space="preserve">22. For each celebrity mentioned in 21, indicate the celebrity type. Select as many as apply. 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1CAFF5" w14:textId="77777777" w:rsidR="00FB3FF8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>Entertainment star</w:t>
            </w:r>
          </w:p>
          <w:p w14:paraId="5D6CFD0E" w14:textId="77777777" w:rsidR="00FB3FF8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>Politician</w:t>
            </w:r>
          </w:p>
          <w:p w14:paraId="18F99E41" w14:textId="77777777" w:rsidR="00FB3FF8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>Religious leader</w:t>
            </w:r>
          </w:p>
          <w:p w14:paraId="6234EA05" w14:textId="77777777" w:rsidR="00FB3FF8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>Athlete</w:t>
            </w:r>
          </w:p>
          <w:p w14:paraId="17CEA424" w14:textId="77777777" w:rsidR="00FB3FF8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>Fashion model</w:t>
            </w:r>
          </w:p>
          <w:p w14:paraId="0C9CA63A" w14:textId="577EA31C" w:rsidR="00FB3FF8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>Other (specify: _______)</w:t>
            </w:r>
          </w:p>
        </w:tc>
      </w:tr>
      <w:tr w:rsidR="00D41DB1" w:rsidRPr="00B0500A" w14:paraId="437AD68D" w14:textId="77777777" w:rsidTr="00343D9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D91312" w14:textId="4EA4301F" w:rsidR="00FB3FF8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b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23. Was celebrity influence measured as an independent variable?</w:t>
            </w:r>
          </w:p>
          <w:p w14:paraId="04BD6931" w14:textId="77777777" w:rsidR="00FB3FF8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Examples of measuring celebrity influence: Level of identification with a celebrity, amount of celebrity-related media consumption, celebrity worship</w:t>
            </w:r>
          </w:p>
          <w:p w14:paraId="52CF4860" w14:textId="665BE06B" w:rsidR="00D41DB1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Note: general amount of media consumption will not be considered as a measurement of celebrity influence 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3B714D" w14:textId="77777777" w:rsidR="00343D91" w:rsidRPr="00B0500A" w:rsidRDefault="00343D9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Yes</w:t>
            </w:r>
          </w:p>
          <w:p w14:paraId="54BFDC67" w14:textId="77777777" w:rsidR="00343D91" w:rsidRPr="00B0500A" w:rsidRDefault="00343D9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No</w:t>
            </w:r>
          </w:p>
          <w:p w14:paraId="7518622A" w14:textId="4D33A5CF" w:rsidR="00D41DB1" w:rsidRPr="00B0500A" w:rsidRDefault="00FB3FF8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 xml:space="preserve">Can’t </w:t>
            </w:r>
            <w:r w:rsidR="00BA6734">
              <w:rPr>
                <w:rFonts w:ascii="Times" w:hAnsi="Times" w:cs="Times New Roman"/>
                <w:sz w:val="18"/>
                <w:szCs w:val="18"/>
              </w:rPr>
              <w:t>t</w:t>
            </w:r>
            <w:r w:rsidRPr="00B0500A">
              <w:rPr>
                <w:rFonts w:ascii="Times" w:hAnsi="Times" w:cs="Times New Roman"/>
                <w:sz w:val="18"/>
                <w:szCs w:val="18"/>
              </w:rPr>
              <w:t>ell (Specify; ____)</w:t>
            </w:r>
          </w:p>
        </w:tc>
      </w:tr>
      <w:tr w:rsidR="00D41DB1" w:rsidRPr="00B0500A" w14:paraId="3161D132" w14:textId="77777777" w:rsidTr="00343D9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tbl>
            <w:tblPr>
              <w:tblW w:w="6237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237"/>
            </w:tblGrid>
            <w:tr w:rsidR="00AA4CB6" w:rsidRPr="00B0500A" w14:paraId="752FA38F" w14:textId="77777777" w:rsidTr="00AA4CB6"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  <w:hideMark/>
                </w:tcPr>
                <w:p w14:paraId="5FCD69BF" w14:textId="5F774F41" w:rsidR="00AA4CB6" w:rsidRPr="00B0500A" w:rsidRDefault="00AA4CB6" w:rsidP="00CE0F1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" w:hAnsi="Times" w:cs="Times New Roman"/>
                      <w:b/>
                      <w:sz w:val="18"/>
                      <w:szCs w:val="18"/>
                      <w:lang w:val="en-CA"/>
                    </w:rPr>
                  </w:pPr>
                  <w:r w:rsidRPr="00B0500A">
                    <w:rPr>
                      <w:rFonts w:ascii="Times" w:hAnsi="Times" w:cs="Times New Roman"/>
                      <w:b/>
                      <w:sz w:val="18"/>
                      <w:szCs w:val="18"/>
                      <w:lang w:val="en-CA"/>
                    </w:rPr>
                    <w:t>24. If Y to 23, how was celebrity influence measured?</w:t>
                  </w:r>
                </w:p>
                <w:p w14:paraId="665EA471" w14:textId="77777777" w:rsidR="00AA4CB6" w:rsidRPr="00B0500A" w:rsidRDefault="00AA4CB6" w:rsidP="00CE0F1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</w:pPr>
                  <w:r w:rsidRPr="00B0500A"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  <w:t>Note: Do not describe the individual questions or the scoring system of the scale here.</w:t>
                  </w:r>
                </w:p>
                <w:p w14:paraId="57D77E02" w14:textId="77777777" w:rsidR="00AA4CB6" w:rsidRPr="00B0500A" w:rsidRDefault="00AA4CB6" w:rsidP="00CE0F1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</w:pPr>
                  <w:r w:rsidRPr="00B0500A"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  <w:t>Format: </w:t>
                  </w:r>
                  <w:r w:rsidRPr="00B0500A">
                    <w:rPr>
                      <w:rFonts w:ascii="Times" w:hAnsi="Times" w:cs="Times New Roman"/>
                      <w:bCs/>
                      <w:sz w:val="18"/>
                      <w:szCs w:val="18"/>
                      <w:lang w:val="en-CA"/>
                    </w:rPr>
                    <w:t>Name of the scale/measure used. Type of scale (e.g. survey, questionnaire, tool). Brief description of what the scale measures.</w:t>
                  </w:r>
                </w:p>
                <w:p w14:paraId="0109EF58" w14:textId="77777777" w:rsidR="00AA4CB6" w:rsidRPr="00B0500A" w:rsidRDefault="00AA4CB6" w:rsidP="00CE0F11">
                  <w:pPr>
                    <w:widowControl w:val="0"/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</w:pPr>
                  <w:r w:rsidRPr="00B0500A">
                    <w:rPr>
                      <w:rFonts w:ascii="Times" w:hAnsi="Times" w:cs="Times New Roman"/>
                      <w:i/>
                      <w:iCs/>
                      <w:sz w:val="18"/>
                      <w:szCs w:val="18"/>
                      <w:lang w:val="en-CA"/>
                    </w:rPr>
                    <w:t>Ex: Celebrity Attitude Scale. Survey. Identifies people's views of famous persons and quantifies celebrity worship.</w:t>
                  </w:r>
                </w:p>
              </w:tc>
            </w:tr>
          </w:tbl>
          <w:p w14:paraId="6BA341A9" w14:textId="1AE1B445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1AEF78" w14:textId="77777777" w:rsidR="00D41DB1" w:rsidRPr="00B0500A" w:rsidRDefault="00D41DB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</w:p>
        </w:tc>
      </w:tr>
      <w:tr w:rsidR="00AA4CB6" w:rsidRPr="00B0500A" w14:paraId="2E7A2DA8" w14:textId="77777777" w:rsidTr="00343D9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F34800" w14:textId="00735126" w:rsidR="00AA4CB6" w:rsidRPr="00B0500A" w:rsidRDefault="00AA4CB6" w:rsidP="00CE0F11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textAlignment w:val="baseline"/>
              <w:rPr>
                <w:b/>
                <w:sz w:val="18"/>
                <w:szCs w:val="18"/>
              </w:rPr>
            </w:pPr>
            <w:r w:rsidRPr="00B0500A">
              <w:rPr>
                <w:b/>
                <w:sz w:val="18"/>
                <w:szCs w:val="18"/>
              </w:rPr>
              <w:t>2</w:t>
            </w:r>
            <w:r w:rsidR="00E60A6B">
              <w:rPr>
                <w:b/>
                <w:sz w:val="18"/>
                <w:szCs w:val="18"/>
              </w:rPr>
              <w:t>5</w:t>
            </w:r>
            <w:r w:rsidRPr="00B0500A">
              <w:rPr>
                <w:b/>
                <w:sz w:val="18"/>
                <w:szCs w:val="18"/>
              </w:rPr>
              <w:t>. If Y to 23, describe how to interpret the units on the scale (mentioned in 24) on which celebrity influence was measured.</w:t>
            </w:r>
          </w:p>
          <w:p w14:paraId="611DE211" w14:textId="77777777" w:rsidR="00AA4CB6" w:rsidRPr="00B0500A" w:rsidRDefault="00AA4CB6" w:rsidP="00CE0F11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textAlignment w:val="baseline"/>
              <w:rPr>
                <w:sz w:val="18"/>
                <w:szCs w:val="18"/>
              </w:rPr>
            </w:pPr>
            <w:r w:rsidRPr="00B0500A">
              <w:rPr>
                <w:sz w:val="18"/>
                <w:szCs w:val="18"/>
                <w:u w:val="single"/>
                <w:bdr w:val="none" w:sz="0" w:space="0" w:color="auto" w:frame="1"/>
              </w:rPr>
              <w:t>Format for surveys/scales:</w:t>
            </w:r>
            <w:r w:rsidRPr="00B0500A">
              <w:rPr>
                <w:sz w:val="18"/>
                <w:szCs w:val="18"/>
                <w:u w:val="single"/>
                <w:bdr w:val="none" w:sz="0" w:space="0" w:color="auto" w:frame="1"/>
              </w:rPr>
              <w:br/>
            </w:r>
            <w:r w:rsidRPr="00B0500A">
              <w:rPr>
                <w:rStyle w:val="Strong"/>
                <w:b w:val="0"/>
                <w:sz w:val="18"/>
                <w:szCs w:val="18"/>
              </w:rPr>
              <w:t># of domains/subscales on the survey and each of their names (if applicable), followed by the # of items in each domain/subscale. Total # of items.</w:t>
            </w:r>
            <w:r w:rsidRPr="00B0500A">
              <w:rPr>
                <w:bCs/>
                <w:sz w:val="18"/>
                <w:szCs w:val="18"/>
              </w:rPr>
              <w:br/>
            </w:r>
            <w:r w:rsidRPr="00B0500A">
              <w:rPr>
                <w:rStyle w:val="Strong"/>
                <w:b w:val="0"/>
                <w:sz w:val="18"/>
                <w:szCs w:val="18"/>
              </w:rPr>
              <w:t>How responses for each item are recorded (Eg. Likert scale ranging from 1 to 5 where 1=strongly disagree and 5=strongly agree, yes/no, circling a number between 0 and 100 in intervals of 10 to show what percentage of the time this happens to them. </w:t>
            </w:r>
            <w:r w:rsidRPr="00B0500A">
              <w:rPr>
                <w:bCs/>
                <w:sz w:val="18"/>
                <w:szCs w:val="18"/>
              </w:rPr>
              <w:br/>
            </w:r>
            <w:r w:rsidRPr="00B0500A">
              <w:rPr>
                <w:rStyle w:val="Strong"/>
                <w:b w:val="0"/>
                <w:sz w:val="18"/>
                <w:szCs w:val="18"/>
              </w:rPr>
              <w:t>Range of total scores, and how the total score is interpreted.</w:t>
            </w:r>
          </w:p>
          <w:p w14:paraId="17FCAB28" w14:textId="1C8145A6" w:rsidR="00AA4CB6" w:rsidRPr="00B0500A" w:rsidRDefault="00AA4CB6" w:rsidP="00CE0F11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textAlignment w:val="baseline"/>
              <w:rPr>
                <w:sz w:val="18"/>
                <w:szCs w:val="18"/>
              </w:rPr>
            </w:pPr>
            <w:r w:rsidRPr="00B0500A">
              <w:rPr>
                <w:sz w:val="18"/>
                <w:szCs w:val="18"/>
                <w:u w:val="single"/>
                <w:bdr w:val="none" w:sz="0" w:space="0" w:color="auto" w:frame="1"/>
              </w:rPr>
              <w:t>Example of survey description (for celebrity attitude scale):</w:t>
            </w:r>
            <w:r w:rsidRPr="00B0500A">
              <w:rPr>
                <w:sz w:val="18"/>
                <w:szCs w:val="18"/>
                <w:u w:val="single"/>
                <w:bdr w:val="none" w:sz="0" w:space="0" w:color="auto" w:frame="1"/>
              </w:rPr>
              <w:br/>
            </w:r>
            <w:r w:rsidRPr="00B0500A">
              <w:rPr>
                <w:rStyle w:val="Emphasis"/>
                <w:sz w:val="18"/>
                <w:szCs w:val="18"/>
                <w:bdr w:val="none" w:sz="0" w:space="0" w:color="auto" w:frame="1"/>
              </w:rPr>
              <w:t>3 domains: Entertainment-social (7 items), Intense-personal (13 items), borderline-pathological (7 items). 34 items total.</w:t>
            </w:r>
            <w:r w:rsidRPr="00B0500A">
              <w:rPr>
                <w:sz w:val="18"/>
                <w:szCs w:val="18"/>
              </w:rPr>
              <w:br/>
            </w:r>
            <w:r w:rsidRPr="00B0500A">
              <w:rPr>
                <w:rStyle w:val="Emphasis"/>
                <w:sz w:val="18"/>
                <w:szCs w:val="18"/>
                <w:bdr w:val="none" w:sz="0" w:space="0" w:color="auto" w:frame="1"/>
              </w:rPr>
              <w:t>Responses to each item are in the format of a Likert scale ranging from 1 to 5, where 1=strongly disagree and 5= strongly agree.</w:t>
            </w:r>
            <w:r w:rsidRPr="00B0500A">
              <w:rPr>
                <w:sz w:val="18"/>
                <w:szCs w:val="18"/>
              </w:rPr>
              <w:br/>
            </w:r>
            <w:r w:rsidRPr="00B0500A">
              <w:rPr>
                <w:rStyle w:val="Emphasis"/>
                <w:sz w:val="18"/>
                <w:szCs w:val="18"/>
                <w:bdr w:val="none" w:sz="0" w:space="0" w:color="auto" w:frame="1"/>
              </w:rPr>
              <w:t>Total scores range from 1 to 170. &lt;35 is normal, 35-100 is moderate pathological, &gt;100 is pathological.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3EE23D" w14:textId="77777777" w:rsidR="00AA4CB6" w:rsidRPr="00B0500A" w:rsidRDefault="00AA4CB6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</w:p>
        </w:tc>
      </w:tr>
      <w:tr w:rsidR="00D41DB1" w:rsidRPr="00B0500A" w14:paraId="04D18CD7" w14:textId="77777777" w:rsidTr="00343D9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4FF377" w14:textId="16447B0B" w:rsidR="00AA4CB6" w:rsidRPr="00B0500A" w:rsidRDefault="00AA4CB6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sz w:val="18"/>
                <w:szCs w:val="18"/>
                <w:lang w:val="en-CA"/>
              </w:rPr>
            </w:pPr>
            <w:r w:rsidRPr="00E60A6B">
              <w:rPr>
                <w:rFonts w:ascii="Times" w:hAnsi="Times" w:cs="Times New Roman"/>
                <w:b/>
                <w:sz w:val="18"/>
                <w:szCs w:val="18"/>
              </w:rPr>
              <w:t>2</w:t>
            </w:r>
            <w:r w:rsidR="00E60A6B" w:rsidRPr="00E60A6B">
              <w:rPr>
                <w:rFonts w:ascii="Times" w:hAnsi="Times" w:cs="Times New Roman"/>
                <w:b/>
                <w:sz w:val="18"/>
                <w:szCs w:val="18"/>
              </w:rPr>
              <w:t>6</w:t>
            </w:r>
            <w:r w:rsidRPr="00E60A6B">
              <w:rPr>
                <w:rFonts w:ascii="Times" w:hAnsi="Times" w:cs="Times New Roman"/>
                <w:b/>
                <w:sz w:val="18"/>
                <w:szCs w:val="18"/>
              </w:rPr>
              <w:t xml:space="preserve">. </w:t>
            </w:r>
            <w:r w:rsidRPr="00B0500A">
              <w:rPr>
                <w:rFonts w:ascii="Times" w:hAnsi="Times" w:cs="Times New Roman"/>
                <w:b/>
                <w:sz w:val="18"/>
                <w:szCs w:val="18"/>
              </w:rPr>
              <w:t>W</w:t>
            </w:r>
            <w:r w:rsidRPr="00B0500A">
              <w:rPr>
                <w:rFonts w:ascii="Times" w:hAnsi="Times"/>
                <w:b/>
                <w:sz w:val="18"/>
                <w:szCs w:val="18"/>
                <w:lang w:val="en-CA"/>
              </w:rPr>
              <w:t>as the celebrity intervention communicated in a broad or targeted way?</w:t>
            </w:r>
          </w:p>
          <w:p w14:paraId="5E3C020E" w14:textId="77777777" w:rsidR="00AA4CB6" w:rsidRPr="00B0500A" w:rsidRDefault="00AA4CB6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Eg) If the celebrity intervention was created specifically for the study or for a specific group of people, it is a targeted intervention.</w:t>
            </w:r>
          </w:p>
          <w:p w14:paraId="56D76C3D" w14:textId="4C6E9FC1" w:rsidR="00D41DB1" w:rsidRPr="00B0500A" w:rsidRDefault="00AA4CB6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Eg2) If the celebrity intervention was something that is widely accessible, like a billboard advertisement, it is a broad intervention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156C1D" w14:textId="77777777" w:rsidR="00AA4CB6" w:rsidRPr="00B0500A" w:rsidRDefault="00AA4CB6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>Broad</w:t>
            </w:r>
          </w:p>
          <w:p w14:paraId="2ACAE0B8" w14:textId="77777777" w:rsidR="00AA4CB6" w:rsidRPr="00B0500A" w:rsidRDefault="00AA4CB6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>Targeted</w:t>
            </w:r>
          </w:p>
          <w:p w14:paraId="59F54C92" w14:textId="565642BA" w:rsidR="00AA4CB6" w:rsidRPr="00B0500A" w:rsidRDefault="00AA4CB6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 xml:space="preserve">Can’t </w:t>
            </w:r>
            <w:r w:rsidR="00BA6734">
              <w:rPr>
                <w:rFonts w:ascii="Times" w:hAnsi="Times" w:cs="Garamond"/>
                <w:sz w:val="18"/>
                <w:szCs w:val="18"/>
              </w:rPr>
              <w:t>t</w:t>
            </w:r>
            <w:r w:rsidRPr="00B0500A">
              <w:rPr>
                <w:rFonts w:ascii="Times" w:hAnsi="Times" w:cs="Garamond"/>
                <w:sz w:val="18"/>
                <w:szCs w:val="18"/>
              </w:rPr>
              <w:t>ell (Specify:_____)</w:t>
            </w:r>
          </w:p>
          <w:p w14:paraId="21604205" w14:textId="7893D23C" w:rsidR="00D41DB1" w:rsidRPr="00B0500A" w:rsidRDefault="00AA4CB6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>No explicit intervention</w:t>
            </w:r>
          </w:p>
        </w:tc>
      </w:tr>
      <w:tr w:rsidR="00D41DB1" w:rsidRPr="00B0500A" w14:paraId="48C34600" w14:textId="77777777" w:rsidTr="00343D9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AFA405" w14:textId="2F83C5E4" w:rsidR="00D41DB1" w:rsidRPr="00B0500A" w:rsidRDefault="00343D91" w:rsidP="00E60A6B">
            <w:pPr>
              <w:spacing w:line="276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CA"/>
              </w:rPr>
            </w:pPr>
            <w:r w:rsidRPr="00B0500A"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  <w:t>2</w:t>
            </w:r>
            <w:r w:rsidR="00E60A6B"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  <w:t>7</w:t>
            </w:r>
            <w:r w:rsidRPr="00B0500A">
              <w:rPr>
                <w:rFonts w:ascii="Times" w:eastAsia="Times New Roman" w:hAnsi="Times" w:cs="Times New Roman"/>
                <w:b/>
                <w:sz w:val="18"/>
                <w:szCs w:val="18"/>
                <w:shd w:val="clear" w:color="auto" w:fill="FFFFFF"/>
                <w:lang w:val="en-CA"/>
              </w:rPr>
              <w:t>. How was the celebrity intervention communicated? (Select as many as are applicable)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BA088B" w14:textId="2D30D9FA" w:rsidR="00D41DB1" w:rsidRPr="00B0500A" w:rsidRDefault="00343D9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>Online (social media, social networks, websites)</w:t>
            </w:r>
          </w:p>
          <w:p w14:paraId="5E170A73" w14:textId="535CE102" w:rsidR="00343D91" w:rsidRPr="00B0500A" w:rsidRDefault="00343D9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>Print (newspapers, magazines, posters, product packaging, etc.)</w:t>
            </w:r>
          </w:p>
          <w:p w14:paraId="47C25660" w14:textId="77777777" w:rsidR="00343D91" w:rsidRPr="00B0500A" w:rsidRDefault="00343D9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>Radio</w:t>
            </w:r>
          </w:p>
          <w:p w14:paraId="7BFCB9A5" w14:textId="081A1C89" w:rsidR="00343D91" w:rsidRPr="00B0500A" w:rsidRDefault="00343D9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>Audiovisual (TV, movies, theatre)</w:t>
            </w:r>
          </w:p>
          <w:p w14:paraId="6CC5612C" w14:textId="77777777" w:rsidR="00343D91" w:rsidRPr="00B0500A" w:rsidRDefault="00343D9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>Other (Specify:_____)</w:t>
            </w:r>
          </w:p>
          <w:p w14:paraId="58C59F45" w14:textId="77777777" w:rsidR="00343D91" w:rsidRPr="00B0500A" w:rsidRDefault="00343D9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>No explicit intervention</w:t>
            </w:r>
          </w:p>
          <w:p w14:paraId="603412D4" w14:textId="3BCBA991" w:rsidR="00343D91" w:rsidRPr="00B0500A" w:rsidRDefault="00343D9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Garamond"/>
                <w:sz w:val="18"/>
                <w:szCs w:val="18"/>
              </w:rPr>
            </w:pPr>
            <w:r w:rsidRPr="00B0500A">
              <w:rPr>
                <w:rFonts w:ascii="Times" w:hAnsi="Times" w:cs="Garamond"/>
                <w:sz w:val="18"/>
                <w:szCs w:val="18"/>
              </w:rPr>
              <w:t xml:space="preserve">Can’t </w:t>
            </w:r>
            <w:r w:rsidR="00BA6734">
              <w:rPr>
                <w:rFonts w:ascii="Times" w:hAnsi="Times" w:cs="Garamond"/>
                <w:sz w:val="18"/>
                <w:szCs w:val="18"/>
              </w:rPr>
              <w:t>t</w:t>
            </w:r>
            <w:r w:rsidRPr="00B0500A">
              <w:rPr>
                <w:rFonts w:ascii="Times" w:hAnsi="Times" w:cs="Garamond"/>
                <w:sz w:val="18"/>
                <w:szCs w:val="18"/>
              </w:rPr>
              <w:t>ell (Specify:______)</w:t>
            </w:r>
          </w:p>
        </w:tc>
      </w:tr>
    </w:tbl>
    <w:p w14:paraId="0BE78A95" w14:textId="307BF75A" w:rsidR="00D41DB1" w:rsidRPr="00B0500A" w:rsidRDefault="00D41DB1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</w:rPr>
      </w:pPr>
    </w:p>
    <w:p w14:paraId="6D4B96F0" w14:textId="77777777" w:rsidR="00E60A6B" w:rsidRDefault="00E60A6B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  <w:b/>
          <w:bCs/>
        </w:rPr>
      </w:pPr>
    </w:p>
    <w:p w14:paraId="113CBFAC" w14:textId="77777777" w:rsidR="00A6681F" w:rsidRPr="00B0500A" w:rsidRDefault="00530DB9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  <w:b/>
          <w:bCs/>
        </w:rPr>
      </w:pPr>
      <w:r w:rsidRPr="00B0500A">
        <w:rPr>
          <w:rFonts w:ascii="Times" w:hAnsi="Times" w:cs="Times New Roman"/>
          <w:b/>
          <w:bCs/>
        </w:rPr>
        <w:t>Methodology</w:t>
      </w:r>
    </w:p>
    <w:p w14:paraId="0A73FDA4" w14:textId="77777777" w:rsidR="00453301" w:rsidRPr="00B0500A" w:rsidRDefault="00453301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  <w:b/>
          <w:bCs/>
        </w:rPr>
      </w:pPr>
    </w:p>
    <w:tbl>
      <w:tblPr>
        <w:tblW w:w="0" w:type="auto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204"/>
        <w:gridCol w:w="3260"/>
      </w:tblGrid>
      <w:tr w:rsidR="00453301" w:rsidRPr="00B0500A" w14:paraId="5AEDFE17" w14:textId="77777777" w:rsidTr="00CE0F1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tbl>
            <w:tblPr>
              <w:tblW w:w="6237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237"/>
            </w:tblGrid>
            <w:tr w:rsidR="00453301" w:rsidRPr="00B0500A" w14:paraId="75C7A63F" w14:textId="77777777" w:rsidTr="00A51250"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3949"/>
                  </w:tblGrid>
                  <w:tr w:rsidR="00453301" w:rsidRPr="00B0500A" w14:paraId="125483A9" w14:textId="77777777" w:rsidTr="00453301">
                    <w:tc>
                      <w:tcPr>
                        <w:tcW w:w="39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bottom"/>
                        <w:hideMark/>
                      </w:tcPr>
                      <w:p w14:paraId="5E62E0BC" w14:textId="47EE575A" w:rsidR="00A51250" w:rsidRPr="00B0500A" w:rsidRDefault="00E60A6B" w:rsidP="00CE0F11">
                        <w:pPr>
                          <w:spacing w:line="276" w:lineRule="auto"/>
                          <w:textAlignment w:val="baseline"/>
                          <w:rPr>
                            <w:rFonts w:ascii="Times" w:hAnsi="Times" w:cs="Times New Roman"/>
                            <w:b/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rFonts w:ascii="Times" w:hAnsi="Times" w:cs="Times New Roman"/>
                            <w:b/>
                            <w:sz w:val="18"/>
                            <w:szCs w:val="18"/>
                            <w:lang w:val="en-CA"/>
                          </w:rPr>
                          <w:t>28</w:t>
                        </w:r>
                        <w:r w:rsidR="00453301" w:rsidRPr="00B0500A">
                          <w:rPr>
                            <w:rFonts w:ascii="Times" w:hAnsi="Times" w:cs="Times New Roman"/>
                            <w:b/>
                            <w:sz w:val="18"/>
                            <w:szCs w:val="18"/>
                            <w:lang w:val="en-CA"/>
                          </w:rPr>
                          <w:t>. Was the nature of the study qualitative or quantitative?</w:t>
                        </w:r>
                      </w:p>
                    </w:tc>
                  </w:tr>
                </w:tbl>
                <w:p w14:paraId="6547279D" w14:textId="166AD18C" w:rsidR="00453301" w:rsidRPr="00B0500A" w:rsidRDefault="00453301" w:rsidP="00CE0F11">
                  <w:pPr>
                    <w:spacing w:line="276" w:lineRule="auto"/>
                    <w:textAlignment w:val="baseline"/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</w:pPr>
                </w:p>
              </w:tc>
            </w:tr>
          </w:tbl>
          <w:p w14:paraId="0741B487" w14:textId="77777777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AD308C" w14:textId="77777777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Quantitative</w:t>
            </w:r>
          </w:p>
          <w:p w14:paraId="19017EFB" w14:textId="77777777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Qualitative</w:t>
            </w:r>
          </w:p>
          <w:p w14:paraId="37086ED2" w14:textId="77777777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Both</w:t>
            </w:r>
          </w:p>
          <w:p w14:paraId="7EB75969" w14:textId="08D3CD27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Can’t Tell (Specify: _____)</w:t>
            </w:r>
          </w:p>
        </w:tc>
      </w:tr>
      <w:tr w:rsidR="00453301" w:rsidRPr="00B0500A" w14:paraId="354828C5" w14:textId="77777777" w:rsidTr="00CE0F1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413C3E0" w14:textId="36160378" w:rsidR="00453301" w:rsidRPr="00B0500A" w:rsidRDefault="00E60A6B" w:rsidP="00CE0F11">
            <w:pPr>
              <w:spacing w:line="276" w:lineRule="auto"/>
              <w:textAlignment w:val="baseline"/>
              <w:rPr>
                <w:rFonts w:ascii="Times" w:hAnsi="Times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29</w:t>
            </w:r>
            <w:r w:rsidR="00453301"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. What was the study design?</w:t>
            </w:r>
          </w:p>
          <w:p w14:paraId="7FAC6D42" w14:textId="602F2E31" w:rsidR="00453301" w:rsidRPr="00B0500A" w:rsidRDefault="00A51250" w:rsidP="00CE0F11">
            <w:pPr>
              <w:spacing w:line="276" w:lineRule="auto"/>
              <w:textAlignment w:val="baseline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Refer to the Cochrane classification of study designs for definitions.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69D28C" w14:textId="77777777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Cross-sectional</w:t>
            </w:r>
          </w:p>
          <w:p w14:paraId="33EC4977" w14:textId="77777777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Randomized controlled trial</w:t>
            </w:r>
          </w:p>
          <w:p w14:paraId="2D0A3135" w14:textId="77777777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Quasi-randomized controlled trial</w:t>
            </w:r>
          </w:p>
          <w:p w14:paraId="7A29FFAC" w14:textId="1701027A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Controlled trial (2 group)</w:t>
            </w:r>
          </w:p>
          <w:p w14:paraId="65566845" w14:textId="1CC8AF81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Controlled trial (1 group)</w:t>
            </w:r>
          </w:p>
          <w:p w14:paraId="5BD69A5A" w14:textId="6415A12D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Time series</w:t>
            </w:r>
          </w:p>
          <w:p w14:paraId="4E625909" w14:textId="77777777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Case-control</w:t>
            </w:r>
          </w:p>
          <w:p w14:paraId="18C10B75" w14:textId="764B8413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Prospective cohort (2 group)</w:t>
            </w:r>
          </w:p>
          <w:p w14:paraId="27A6A67D" w14:textId="77777777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Prospective cohort (1 group)</w:t>
            </w:r>
          </w:p>
          <w:p w14:paraId="3F4DC1C2" w14:textId="77BCA136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Retrospective cohort (2 group)</w:t>
            </w:r>
          </w:p>
          <w:p w14:paraId="2CD52FCA" w14:textId="77777777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Retrospective cohort (1 group)</w:t>
            </w:r>
          </w:p>
          <w:p w14:paraId="09971634" w14:textId="043E59D5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Other (Specify: _______)</w:t>
            </w:r>
          </w:p>
          <w:p w14:paraId="14E877C9" w14:textId="1D955082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Can’t tell (Specify: _______)</w:t>
            </w:r>
          </w:p>
        </w:tc>
      </w:tr>
      <w:tr w:rsidR="00453301" w:rsidRPr="00B0500A" w14:paraId="03C81EBA" w14:textId="77777777" w:rsidTr="00CE0F1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B000D3B" w14:textId="7AA82FF0" w:rsidR="00A51250" w:rsidRPr="00B0500A" w:rsidRDefault="00E60A6B" w:rsidP="00CE0F11">
            <w:pPr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30</w:t>
            </w:r>
            <w:r w:rsidR="00A51250"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 xml:space="preserve">. </w:t>
            </w:r>
            <w:r w:rsidR="00A51250" w:rsidRPr="00B0500A">
              <w:rPr>
                <w:rFonts w:ascii="Times" w:hAnsi="Times"/>
                <w:b/>
                <w:sz w:val="18"/>
                <w:szCs w:val="18"/>
              </w:rPr>
              <w:t>Was there a control group?</w:t>
            </w:r>
          </w:p>
          <w:p w14:paraId="4C088DF0" w14:textId="77777777" w:rsidR="00A51250" w:rsidRPr="00B0500A" w:rsidRDefault="00A51250" w:rsidP="00CE0F11">
            <w:pPr>
              <w:spacing w:line="276" w:lineRule="auto"/>
              <w:textAlignment w:val="baseline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Note: The control group must be a comparison group with </w:t>
            </w:r>
            <w:r w:rsidRPr="00B0500A">
              <w:rPr>
                <w:rFonts w:ascii="Times" w:hAnsi="Times" w:cs="Times New Roman"/>
                <w:bCs/>
                <w:sz w:val="18"/>
                <w:szCs w:val="18"/>
                <w:u w:val="single"/>
                <w:lang w:val="en-CA"/>
              </w:rPr>
              <w:t>no celebrity involvement.</w:t>
            </w:r>
          </w:p>
          <w:p w14:paraId="7F3A139D" w14:textId="77777777" w:rsidR="00A51250" w:rsidRPr="00B0500A" w:rsidRDefault="00A51250" w:rsidP="00CE0F11">
            <w:pPr>
              <w:spacing w:line="276" w:lineRule="auto"/>
              <w:textAlignment w:val="baseline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Note 2: Outcome data must be provided for the control group in the same, complete way as it is provided for the intervention group.</w:t>
            </w:r>
          </w:p>
          <w:p w14:paraId="0639D78E" w14:textId="51D7D43A" w:rsidR="00453301" w:rsidRPr="00B0500A" w:rsidRDefault="00A51250" w:rsidP="00CE0F11">
            <w:pPr>
              <w:spacing w:line="276" w:lineRule="auto"/>
              <w:textAlignment w:val="baseline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Note 3: Data collected at a time point before a celebrity intervention is applied can be considered as a control group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0F233F" w14:textId="77777777" w:rsidR="00453301" w:rsidRPr="00B0500A" w:rsidRDefault="00453301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A51250" w:rsidRPr="00B0500A" w14:paraId="3437BD41" w14:textId="77777777" w:rsidTr="00CE0F1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AB90E0F" w14:textId="198FA1A9" w:rsidR="00A51250" w:rsidRPr="00B0500A" w:rsidRDefault="00E60A6B" w:rsidP="00CE0F11">
            <w:pPr>
              <w:spacing w:line="276" w:lineRule="auto"/>
              <w:rPr>
                <w:rFonts w:ascii="Times" w:hAnsi="Times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31. If Y to 30</w:t>
            </w:r>
            <w:r w:rsidR="00A51250"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, describe the control group(s) with as much information possible.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5D0939" w14:textId="77777777" w:rsidR="00A51250" w:rsidRPr="00B0500A" w:rsidRDefault="00A51250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A51250" w:rsidRPr="00B0500A" w14:paraId="0558296F" w14:textId="77777777" w:rsidTr="00CE0F1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tbl>
            <w:tblPr>
              <w:tblW w:w="86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640"/>
            </w:tblGrid>
            <w:tr w:rsidR="00A51250" w:rsidRPr="00B0500A" w14:paraId="3A89FC58" w14:textId="77777777" w:rsidTr="00A51250"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13BDF728" w14:textId="5856AA3E" w:rsidR="00A51250" w:rsidRPr="00B0500A" w:rsidRDefault="00A51250" w:rsidP="00CE0F11">
                  <w:pPr>
                    <w:spacing w:line="276" w:lineRule="auto"/>
                    <w:rPr>
                      <w:rFonts w:ascii="Times" w:hAnsi="Times" w:cs="Times New Roman"/>
                      <w:b/>
                      <w:sz w:val="18"/>
                      <w:szCs w:val="18"/>
                      <w:lang w:val="en-CA"/>
                    </w:rPr>
                  </w:pPr>
                  <w:r w:rsidRPr="00B0500A">
                    <w:rPr>
                      <w:rFonts w:ascii="Times" w:hAnsi="Times" w:cs="Times New Roman"/>
                      <w:b/>
                      <w:sz w:val="18"/>
                      <w:szCs w:val="18"/>
                      <w:lang w:val="en-CA"/>
                    </w:rPr>
                    <w:t>3</w:t>
                  </w:r>
                  <w:r w:rsidR="00E60A6B">
                    <w:rPr>
                      <w:rFonts w:ascii="Times" w:hAnsi="Times" w:cs="Times New Roman"/>
                      <w:b/>
                      <w:sz w:val="18"/>
                      <w:szCs w:val="18"/>
                      <w:lang w:val="en-CA"/>
                    </w:rPr>
                    <w:t>2</w:t>
                  </w:r>
                  <w:r w:rsidRPr="00B0500A">
                    <w:rPr>
                      <w:rFonts w:ascii="Times" w:hAnsi="Times" w:cs="Times New Roman"/>
                      <w:b/>
                      <w:sz w:val="18"/>
                      <w:szCs w:val="18"/>
                      <w:lang w:val="en-CA"/>
                    </w:rPr>
                    <w:t>. Did the study carry out subgroup analysis?</w:t>
                  </w:r>
                </w:p>
                <w:p w14:paraId="79BF78C4" w14:textId="77777777" w:rsidR="00A51250" w:rsidRPr="00B0500A" w:rsidRDefault="00A51250" w:rsidP="00CE0F11">
                  <w:pPr>
                    <w:spacing w:line="276" w:lineRule="auto"/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</w:pPr>
                  <w:r w:rsidRPr="00B0500A"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  <w:t>Note: A subgroup is a “cluster” of people (sharing a particular set of characteristics) that is analyzed from the larger intervention and/or control group. Clusters should be based on pre-defined variables.</w:t>
                  </w:r>
                </w:p>
                <w:p w14:paraId="41890318" w14:textId="77777777" w:rsidR="00A51250" w:rsidRPr="00B0500A" w:rsidRDefault="00A51250" w:rsidP="00CE0F11">
                  <w:pPr>
                    <w:spacing w:line="276" w:lineRule="auto"/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</w:pPr>
                  <w:r w:rsidRPr="00B0500A"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  <w:t>Note 2: Study outcomes should be reported for each subgroup as they are reported for the intervention and control groups as a whole, as otherwise the subgroup data will not be of use to our review.</w:t>
                  </w:r>
                </w:p>
                <w:p w14:paraId="40488E5A" w14:textId="77777777" w:rsidR="00A51250" w:rsidRPr="00B0500A" w:rsidRDefault="00A51250" w:rsidP="00CE0F11">
                  <w:pPr>
                    <w:spacing w:line="276" w:lineRule="auto"/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</w:pPr>
                  <w:r w:rsidRPr="00B0500A"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  <w:t>Note 3: </w:t>
                  </w:r>
                  <w:r w:rsidRPr="00B0500A">
                    <w:rPr>
                      <w:rFonts w:ascii="Times" w:hAnsi="Times" w:cs="Times New Roman"/>
                      <w:bCs/>
                      <w:sz w:val="18"/>
                      <w:szCs w:val="18"/>
                      <w:lang w:val="en-CA"/>
                    </w:rPr>
                    <w:t>Look carefully into whether all subgroup data was reported (e.g. in a table)</w:t>
                  </w:r>
                  <w:r w:rsidRPr="00B0500A"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  <w:t> </w:t>
                  </w:r>
                  <w:r w:rsidRPr="00B0500A">
                    <w:rPr>
                      <w:rFonts w:ascii="Times" w:hAnsi="Times" w:cs="Times New Roman"/>
                      <w:bCs/>
                      <w:sz w:val="18"/>
                      <w:szCs w:val="18"/>
                      <w:lang w:val="en-CA"/>
                    </w:rPr>
                    <w:t>and separated for each intervention group.</w:t>
                  </w:r>
                  <w:r w:rsidRPr="00B0500A">
                    <w:rPr>
                      <w:rFonts w:ascii="Times" w:hAnsi="Times" w:cs="Times New Roman"/>
                      <w:sz w:val="18"/>
                      <w:szCs w:val="18"/>
                      <w:lang w:val="en-CA"/>
                    </w:rPr>
                    <w:t> Also, if one odds ratio is reported for each subgroup, that is fine, since OR is inherently comparing 2 groups. Be extra careful with this question.</w:t>
                  </w:r>
                </w:p>
              </w:tc>
            </w:tr>
          </w:tbl>
          <w:p w14:paraId="0DBA501E" w14:textId="26D717A9" w:rsidR="00A51250" w:rsidRPr="00B0500A" w:rsidRDefault="00A51250" w:rsidP="00CE0F11">
            <w:pPr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A057E1" w14:textId="77777777" w:rsidR="00A51250" w:rsidRPr="00B0500A" w:rsidRDefault="00A51250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A51250" w:rsidRPr="00B0500A" w14:paraId="311779E6" w14:textId="77777777" w:rsidTr="00CE0F1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6462AA8" w14:textId="332DE2A0" w:rsidR="00A51250" w:rsidRPr="00B0500A" w:rsidRDefault="00A51250" w:rsidP="00CE0F11">
            <w:pPr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3</w:t>
            </w:r>
            <w:r w:rsidR="00E60A6B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3</w:t>
            </w:r>
            <w:r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 xml:space="preserve">. If Y </w:t>
            </w:r>
            <w:r w:rsidR="00E60A6B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to 32</w:t>
            </w:r>
            <w:r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, n</w:t>
            </w:r>
            <w:r w:rsidRPr="00B0500A">
              <w:rPr>
                <w:rFonts w:ascii="Times" w:hAnsi="Times"/>
                <w:b/>
                <w:sz w:val="18"/>
                <w:szCs w:val="18"/>
              </w:rPr>
              <w:t>ame the subgroup(s) on which the data was analyzed (if multiple subgroups, separate them with a semicolon).</w:t>
            </w:r>
          </w:p>
          <w:p w14:paraId="3CDF50BD" w14:textId="77777777" w:rsidR="00A51250" w:rsidRPr="00E60A6B" w:rsidRDefault="00A51250" w:rsidP="00CE0F11">
            <w:pPr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Format:</w:t>
            </w:r>
            <w:r w:rsidRPr="00B0500A">
              <w:rPr>
                <w:rFonts w:ascii="Times" w:hAnsi="Times" w:cs="Times New Roman"/>
                <w:bCs/>
                <w:sz w:val="18"/>
                <w:szCs w:val="18"/>
                <w:lang w:val="en-CA"/>
              </w:rPr>
              <w:t> Subgroup 1 (Category1/Category2/Category3); Subgroup 2 (Category1/Category2/Categ</w:t>
            </w:r>
            <w:r w:rsidRPr="00E60A6B">
              <w:rPr>
                <w:rFonts w:ascii="Times" w:hAnsi="Times" w:cs="Times New Roman"/>
                <w:bCs/>
                <w:sz w:val="18"/>
                <w:szCs w:val="18"/>
                <w:lang w:val="en-CA"/>
              </w:rPr>
              <w:t>ory3)</w:t>
            </w:r>
          </w:p>
          <w:p w14:paraId="2E5CB44D" w14:textId="027A9023" w:rsidR="00A51250" w:rsidRPr="00B0500A" w:rsidRDefault="00A51250" w:rsidP="00CE0F11">
            <w:pPr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E60A6B">
              <w:rPr>
                <w:rFonts w:ascii="Times" w:hAnsi="Times" w:cs="Times New Roman"/>
                <w:iCs/>
                <w:sz w:val="18"/>
                <w:szCs w:val="18"/>
                <w:lang w:val="en-CA"/>
              </w:rPr>
              <w:t>Eg) Sex (Male/Female); Age(continuous); Race (White/Black/Hispanic/Other)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7DAB0A" w14:textId="77777777" w:rsidR="00A51250" w:rsidRPr="00B0500A" w:rsidRDefault="00A51250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A51250" w:rsidRPr="00B0500A" w14:paraId="0F0D1C20" w14:textId="77777777" w:rsidTr="00CE0F1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7CB8963" w14:textId="1A521F17" w:rsidR="00A51250" w:rsidRPr="00E60A6B" w:rsidRDefault="00E60A6B" w:rsidP="00CE0F11">
            <w:pPr>
              <w:spacing w:line="276" w:lineRule="auto"/>
              <w:rPr>
                <w:rFonts w:ascii="Times" w:hAnsi="Times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34</w:t>
            </w:r>
            <w:r w:rsidR="00A51250" w:rsidRPr="00E60A6B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. How was data collected?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6359C3" w14:textId="77777777" w:rsidR="00A51250" w:rsidRPr="00B0500A" w:rsidRDefault="00A51250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Records</w:t>
            </w:r>
          </w:p>
          <w:p w14:paraId="40B7F394" w14:textId="65F408A7" w:rsidR="00A51250" w:rsidRPr="00B0500A" w:rsidRDefault="00A51250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Survey/self-report</w:t>
            </w:r>
          </w:p>
          <w:p w14:paraId="13A5BA0A" w14:textId="02C05D9D" w:rsidR="00A51250" w:rsidRPr="00B0500A" w:rsidRDefault="00A51250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Both records and surveys/self-report</w:t>
            </w:r>
          </w:p>
          <w:p w14:paraId="5DFCE86D" w14:textId="00E62C86" w:rsidR="00A51250" w:rsidRPr="00B0500A" w:rsidRDefault="00A51250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Can’t tell (Specify: _____)</w:t>
            </w:r>
          </w:p>
          <w:p w14:paraId="0662957A" w14:textId="0E5BBB80" w:rsidR="00A51250" w:rsidRPr="00B0500A" w:rsidRDefault="00A51250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Not Reported</w:t>
            </w:r>
          </w:p>
        </w:tc>
      </w:tr>
      <w:tr w:rsidR="00A51250" w:rsidRPr="00B0500A" w14:paraId="7C48FFAA" w14:textId="77777777" w:rsidTr="00CE0F1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5E5604" w14:textId="41028645" w:rsidR="00A51250" w:rsidRPr="00E60A6B" w:rsidRDefault="00E60A6B" w:rsidP="00CE0F11">
            <w:pPr>
              <w:spacing w:line="276" w:lineRule="auto"/>
              <w:rPr>
                <w:rFonts w:ascii="Times" w:hAnsi="Times" w:cs="Times New Roman"/>
                <w:b/>
                <w:sz w:val="18"/>
                <w:szCs w:val="18"/>
                <w:lang w:val="en-CA"/>
              </w:rPr>
            </w:pPr>
            <w:r w:rsidRPr="00E60A6B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35</w:t>
            </w:r>
            <w:r w:rsidR="00A51250" w:rsidRPr="00E60A6B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. Was data collected continuously or at discrete time points?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ABFB93" w14:textId="77777777" w:rsidR="00A51250" w:rsidRPr="00B0500A" w:rsidRDefault="00A51250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Continuously</w:t>
            </w:r>
          </w:p>
          <w:p w14:paraId="6CE0A7CC" w14:textId="77777777" w:rsidR="00A51250" w:rsidRPr="00B0500A" w:rsidRDefault="00A51250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Discrete</w:t>
            </w:r>
          </w:p>
          <w:p w14:paraId="48C99FF8" w14:textId="77777777" w:rsidR="00A51250" w:rsidRPr="00B0500A" w:rsidRDefault="00A51250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Can’t tell (Specify: _____)</w:t>
            </w:r>
          </w:p>
          <w:p w14:paraId="3716AF1F" w14:textId="08F1E259" w:rsidR="00A51250" w:rsidRPr="00B0500A" w:rsidRDefault="00A51250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Not Reported</w:t>
            </w:r>
          </w:p>
        </w:tc>
      </w:tr>
      <w:tr w:rsidR="00A51250" w:rsidRPr="00B0500A" w14:paraId="70EA397A" w14:textId="77777777" w:rsidTr="00CE0F1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B92DCE1" w14:textId="14660EDF" w:rsidR="00B0500A" w:rsidRPr="00B0500A" w:rsidRDefault="00E60A6B" w:rsidP="00CE0F11">
            <w:pPr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36</w:t>
            </w:r>
            <w:r w:rsidR="00A51250"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 xml:space="preserve">. </w:t>
            </w:r>
            <w:r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If answered “continuously” to 35</w:t>
            </w:r>
            <w:r w:rsidR="00B0500A"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, r</w:t>
            </w:r>
            <w:r w:rsidR="00B0500A" w:rsidRPr="00B0500A">
              <w:rPr>
                <w:rFonts w:ascii="Times" w:hAnsi="Times"/>
                <w:b/>
                <w:sz w:val="18"/>
                <w:szCs w:val="18"/>
              </w:rPr>
              <w:t>eport how long </w:t>
            </w:r>
            <w:r w:rsidR="00B0500A" w:rsidRPr="00B0500A">
              <w:rPr>
                <w:rFonts w:ascii="Times" w:hAnsi="Times"/>
                <w:b/>
                <w:bCs/>
                <w:sz w:val="18"/>
                <w:szCs w:val="18"/>
              </w:rPr>
              <w:t>before </w:t>
            </w:r>
            <w:r w:rsidR="00B0500A" w:rsidRPr="00B0500A">
              <w:rPr>
                <w:rFonts w:ascii="Times" w:hAnsi="Times"/>
                <w:b/>
                <w:sz w:val="18"/>
                <w:szCs w:val="18"/>
              </w:rPr>
              <w:t xml:space="preserve">(if applicable, </w:t>
            </w:r>
            <w:r w:rsidR="00B0500A" w:rsidRPr="00B0500A">
              <w:rPr>
                <w:rFonts w:ascii="Times" w:hAnsi="Times"/>
                <w:b/>
                <w:sz w:val="18"/>
                <w:szCs w:val="18"/>
              </w:rPr>
              <w:lastRenderedPageBreak/>
              <w:t>eg. for time series studies) and/or</w:t>
            </w:r>
            <w:r w:rsidR="00B0500A" w:rsidRPr="00B0500A">
              <w:rPr>
                <w:rFonts w:ascii="Times" w:hAnsi="Times"/>
                <w:b/>
                <w:bCs/>
                <w:sz w:val="18"/>
                <w:szCs w:val="18"/>
              </w:rPr>
              <w:t> after the intervention</w:t>
            </w:r>
            <w:r w:rsidR="00B0500A" w:rsidRPr="00B0500A">
              <w:rPr>
                <w:rFonts w:ascii="Times" w:hAnsi="Times"/>
                <w:b/>
                <w:sz w:val="18"/>
                <w:szCs w:val="18"/>
              </w:rPr>
              <w:t> was data collected continuously for.</w:t>
            </w:r>
          </w:p>
          <w:p w14:paraId="1745C1D8" w14:textId="6B83DBD3" w:rsidR="00A51250" w:rsidRPr="00B0500A" w:rsidRDefault="00B0500A" w:rsidP="00CE0F11">
            <w:pPr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Note: Report only the time periods for which data is made available in the study.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DCDBEA" w14:textId="77777777" w:rsidR="00A51250" w:rsidRPr="00B0500A" w:rsidRDefault="00B0500A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lastRenderedPageBreak/>
              <w:t>Before the intervention:</w:t>
            </w:r>
          </w:p>
          <w:p w14:paraId="6A2A396F" w14:textId="0C1DBA61" w:rsidR="00B0500A" w:rsidRPr="00B0500A" w:rsidRDefault="00B0500A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lastRenderedPageBreak/>
              <w:t>After the intervention:</w:t>
            </w:r>
          </w:p>
        </w:tc>
      </w:tr>
      <w:tr w:rsidR="00A51250" w:rsidRPr="00B0500A" w14:paraId="3F9FA60D" w14:textId="77777777" w:rsidTr="00CE0F1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06C145F" w14:textId="45551834" w:rsidR="00B0500A" w:rsidRPr="00B0500A" w:rsidRDefault="00E60A6B" w:rsidP="00CE0F11">
            <w:pPr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lastRenderedPageBreak/>
              <w:t>37. If answered “discrete” to 35</w:t>
            </w:r>
            <w:r w:rsidR="00B0500A"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 xml:space="preserve">, </w:t>
            </w:r>
            <w:r w:rsidR="00B0500A" w:rsidRPr="00B0500A">
              <w:rPr>
                <w:rFonts w:ascii="Times" w:hAnsi="Times"/>
                <w:b/>
                <w:sz w:val="18"/>
                <w:szCs w:val="18"/>
              </w:rPr>
              <w:t>list the time point(s) before/after the intervention at which the data was collected</w:t>
            </w:r>
          </w:p>
          <w:p w14:paraId="3D5655B5" w14:textId="27268705" w:rsidR="00B0500A" w:rsidRPr="00B0500A" w:rsidRDefault="00B0500A" w:rsidP="00CE0F11">
            <w:pPr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Note: Write </w:t>
            </w:r>
            <w:r w:rsidRPr="00B0500A">
              <w:rPr>
                <w:rFonts w:ascii="Times" w:hAnsi="Times" w:cs="Times New Roman"/>
                <w:bCs/>
                <w:sz w:val="18"/>
                <w:szCs w:val="18"/>
                <w:lang w:val="en-CA"/>
              </w:rPr>
              <w:t>N.R.</w:t>
            </w: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  if not reported.</w:t>
            </w:r>
          </w:p>
          <w:p w14:paraId="3422C863" w14:textId="77777777" w:rsidR="00B0500A" w:rsidRPr="00B0500A" w:rsidRDefault="00B0500A" w:rsidP="00CE0F11">
            <w:pPr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Note 2: If the specific time point is not mentioned, you can write the time point relative to the intervention and "</w:t>
            </w:r>
            <w:r w:rsidRPr="00B0500A">
              <w:rPr>
                <w:rFonts w:ascii="Times" w:hAnsi="Times" w:cs="Times New Roman"/>
                <w:bCs/>
                <w:sz w:val="18"/>
                <w:szCs w:val="18"/>
                <w:lang w:val="en-CA"/>
              </w:rPr>
              <w:t>time point unspecified" </w:t>
            </w: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in brackets. Eg) </w:t>
            </w:r>
            <w:r w:rsidRPr="00B0500A">
              <w:rPr>
                <w:rFonts w:ascii="Times" w:hAnsi="Times" w:cs="Times New Roman"/>
                <w:i/>
                <w:iCs/>
                <w:sz w:val="18"/>
                <w:szCs w:val="18"/>
                <w:lang w:val="en-CA"/>
              </w:rPr>
              <w:t>Before intervention (time point unspecified); After intervention (time point unspecified)</w:t>
            </w:r>
          </w:p>
          <w:p w14:paraId="2E627501" w14:textId="711B7B8E" w:rsidR="00A51250" w:rsidRPr="00B0500A" w:rsidRDefault="00B0500A" w:rsidP="00CE0F11">
            <w:pPr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Note 3: If data only collected once, please specify this as well (just fill out one box)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D5193D" w14:textId="77777777" w:rsidR="00A51250" w:rsidRPr="00B0500A" w:rsidRDefault="00B0500A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Time point 1:</w:t>
            </w:r>
          </w:p>
          <w:p w14:paraId="5BBF9380" w14:textId="77777777" w:rsidR="00B0500A" w:rsidRPr="00B0500A" w:rsidRDefault="00B0500A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Time point 2:</w:t>
            </w:r>
          </w:p>
          <w:p w14:paraId="5E371EC2" w14:textId="77777777" w:rsidR="00B0500A" w:rsidRPr="00B0500A" w:rsidRDefault="00B0500A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Time point 3:</w:t>
            </w:r>
          </w:p>
          <w:p w14:paraId="3F57F8A2" w14:textId="77777777" w:rsidR="00B0500A" w:rsidRPr="00B0500A" w:rsidRDefault="00B0500A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Time point 4:</w:t>
            </w:r>
          </w:p>
          <w:p w14:paraId="2E5A4952" w14:textId="77777777" w:rsidR="00B0500A" w:rsidRPr="00B0500A" w:rsidRDefault="00B0500A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Time point 5:</w:t>
            </w:r>
          </w:p>
          <w:p w14:paraId="32803751" w14:textId="77777777" w:rsidR="00B0500A" w:rsidRPr="00B0500A" w:rsidRDefault="00B0500A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Time point 6:</w:t>
            </w:r>
          </w:p>
          <w:p w14:paraId="7ED73334" w14:textId="77777777" w:rsidR="00B0500A" w:rsidRPr="00B0500A" w:rsidRDefault="00B0500A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Time point 7:</w:t>
            </w:r>
          </w:p>
          <w:p w14:paraId="122F676E" w14:textId="0A2ACDD1" w:rsidR="00B0500A" w:rsidRPr="00B0500A" w:rsidRDefault="00B0500A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 w:rsidRPr="00B0500A">
              <w:rPr>
                <w:rFonts w:ascii="Times" w:hAnsi="Times" w:cs="Times New Roman"/>
                <w:sz w:val="18"/>
                <w:szCs w:val="18"/>
              </w:rPr>
              <w:t>Time point 8:</w:t>
            </w:r>
          </w:p>
        </w:tc>
      </w:tr>
      <w:tr w:rsidR="00A51250" w:rsidRPr="00B0500A" w14:paraId="7E49F31F" w14:textId="77777777" w:rsidTr="00CE0F11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600F23B" w14:textId="6439E3C5" w:rsidR="00A51250" w:rsidRPr="00B0500A" w:rsidRDefault="00E60A6B" w:rsidP="00CE0F11">
            <w:pPr>
              <w:spacing w:line="276" w:lineRule="auto"/>
              <w:rPr>
                <w:rFonts w:ascii="Times" w:hAnsi="Times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38</w:t>
            </w:r>
            <w:r w:rsidR="00A51250"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. What was the health-related issue addressed by this study (select as many as apply)</w:t>
            </w:r>
          </w:p>
          <w:p w14:paraId="734E9677" w14:textId="1618EAF7" w:rsidR="00A51250" w:rsidRPr="00B0500A" w:rsidRDefault="00A51250" w:rsidP="00CE0F11">
            <w:pPr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Note: Try to be as liberal as possible when classifying themes.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169839" w14:textId="77777777" w:rsidR="00A51250" w:rsidRDefault="00B0500A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Health conditions</w:t>
            </w:r>
          </w:p>
          <w:p w14:paraId="2ADB32EE" w14:textId="77777777" w:rsidR="00B0500A" w:rsidRDefault="00B0500A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Medical services and products</w:t>
            </w:r>
          </w:p>
          <w:p w14:paraId="77C4AC99" w14:textId="77777777" w:rsidR="00B0500A" w:rsidRDefault="00B0500A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Substance use</w:t>
            </w:r>
          </w:p>
          <w:p w14:paraId="5BA50303" w14:textId="77777777" w:rsidR="00B0500A" w:rsidRDefault="00B0500A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Lifestyle and health decisions</w:t>
            </w:r>
          </w:p>
          <w:p w14:paraId="28EF457F" w14:textId="37D25CF7" w:rsidR="00B0500A" w:rsidRPr="00B0500A" w:rsidRDefault="00B0500A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Can’t tell (Specify: _____)</w:t>
            </w:r>
          </w:p>
        </w:tc>
      </w:tr>
    </w:tbl>
    <w:p w14:paraId="3FC88BF8" w14:textId="647165F3" w:rsidR="0065361D" w:rsidRPr="00B0500A" w:rsidRDefault="0065361D" w:rsidP="00CE0F11">
      <w:pPr>
        <w:spacing w:line="276" w:lineRule="auto"/>
        <w:rPr>
          <w:rFonts w:ascii="Times" w:hAnsi="Times"/>
        </w:rPr>
      </w:pPr>
    </w:p>
    <w:p w14:paraId="0BAE7466" w14:textId="6E81A062" w:rsidR="001A6093" w:rsidRPr="00B0500A" w:rsidRDefault="00A51250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  <w:b/>
          <w:bCs/>
        </w:rPr>
      </w:pPr>
      <w:r w:rsidRPr="00B0500A">
        <w:rPr>
          <w:rFonts w:ascii="Times" w:hAnsi="Times" w:cs="Times New Roman"/>
          <w:b/>
          <w:bCs/>
        </w:rPr>
        <w:t>Additional Comments</w:t>
      </w:r>
    </w:p>
    <w:p w14:paraId="76288963" w14:textId="77777777" w:rsidR="00A51250" w:rsidRPr="00B0500A" w:rsidRDefault="00A51250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  <w:b/>
          <w:bCs/>
        </w:rPr>
      </w:pPr>
    </w:p>
    <w:tbl>
      <w:tblPr>
        <w:tblW w:w="0" w:type="auto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204"/>
        <w:gridCol w:w="3260"/>
      </w:tblGrid>
      <w:tr w:rsidR="00A51250" w:rsidRPr="00B0500A" w14:paraId="63D8585E" w14:textId="77777777" w:rsidTr="00A51250">
        <w:tc>
          <w:tcPr>
            <w:tcW w:w="62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929717" w14:textId="0F575D70" w:rsidR="00A51250" w:rsidRPr="00B0500A" w:rsidRDefault="00E60A6B" w:rsidP="00CE0F11">
            <w:pPr>
              <w:spacing w:line="276" w:lineRule="auto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>39</w:t>
            </w:r>
            <w:r w:rsidR="00A51250" w:rsidRPr="00B0500A">
              <w:rPr>
                <w:rFonts w:ascii="Times" w:hAnsi="Times" w:cs="Times New Roman"/>
                <w:b/>
                <w:sz w:val="18"/>
                <w:szCs w:val="18"/>
                <w:lang w:val="en-CA"/>
              </w:rPr>
              <w:t xml:space="preserve">. </w:t>
            </w:r>
            <w:r w:rsidR="00A51250" w:rsidRPr="00B0500A">
              <w:rPr>
                <w:rFonts w:ascii="Times" w:hAnsi="Times"/>
                <w:b/>
                <w:sz w:val="18"/>
                <w:szCs w:val="18"/>
              </w:rPr>
              <w:t>Do you have any additional comments or notes about this study?</w:t>
            </w:r>
          </w:p>
          <w:p w14:paraId="5E1FD163" w14:textId="58967736" w:rsidR="00A51250" w:rsidRPr="00B0500A" w:rsidRDefault="00A51250" w:rsidP="00CE0F11">
            <w:pPr>
              <w:spacing w:line="276" w:lineRule="auto"/>
              <w:rPr>
                <w:rFonts w:ascii="Times" w:hAnsi="Times" w:cs="Times New Roman"/>
                <w:sz w:val="18"/>
                <w:szCs w:val="18"/>
                <w:lang w:val="en-CA"/>
              </w:rPr>
            </w:pPr>
            <w:r w:rsidRPr="00B0500A">
              <w:rPr>
                <w:rFonts w:ascii="Times" w:hAnsi="Times" w:cs="Times New Roman"/>
                <w:sz w:val="18"/>
                <w:szCs w:val="18"/>
                <w:lang w:val="en-CA"/>
              </w:rPr>
              <w:t>Eg) Data that you think should be included, special notes about this study, any confusion you may have had in using this form with this study</w:t>
            </w:r>
          </w:p>
        </w:tc>
        <w:tc>
          <w:tcPr>
            <w:tcW w:w="3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B09F35" w14:textId="77777777" w:rsidR="00A51250" w:rsidRPr="00B0500A" w:rsidRDefault="00A51250" w:rsidP="00CE0F1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p w14:paraId="22788EBD" w14:textId="77777777" w:rsidR="001A6093" w:rsidRPr="00B0500A" w:rsidRDefault="001A6093" w:rsidP="00CE0F11">
      <w:pPr>
        <w:widowControl w:val="0"/>
        <w:pBdr>
          <w:bottom w:val="single" w:sz="6" w:space="1" w:color="auto"/>
        </w:pBdr>
        <w:autoSpaceDE w:val="0"/>
        <w:autoSpaceDN w:val="0"/>
        <w:adjustRightInd w:val="0"/>
        <w:spacing w:line="276" w:lineRule="auto"/>
        <w:rPr>
          <w:rFonts w:ascii="Times" w:hAnsi="Times" w:cs="Times New Roman"/>
          <w:b/>
          <w:bCs/>
        </w:rPr>
      </w:pPr>
    </w:p>
    <w:p w14:paraId="54CAB1D8" w14:textId="77777777" w:rsidR="00A51250" w:rsidRPr="00B0500A" w:rsidRDefault="00A51250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</w:rPr>
      </w:pPr>
    </w:p>
    <w:p w14:paraId="19818BDB" w14:textId="6DB3BEEF" w:rsidR="00AA4CB6" w:rsidRPr="00B0500A" w:rsidRDefault="00A51250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  <w:bCs/>
          <w:sz w:val="18"/>
          <w:szCs w:val="18"/>
        </w:rPr>
      </w:pPr>
      <w:r w:rsidRPr="00B0500A">
        <w:rPr>
          <w:rFonts w:ascii="Times" w:hAnsi="Times" w:cs="Times New Roman"/>
          <w:bCs/>
          <w:sz w:val="18"/>
          <w:szCs w:val="18"/>
        </w:rPr>
        <w:t>All questions are mandatory. If it is not possible to answer a question, indicate the following:</w:t>
      </w:r>
    </w:p>
    <w:p w14:paraId="19DEFD25" w14:textId="77777777" w:rsidR="00AA4CB6" w:rsidRPr="00B0500A" w:rsidRDefault="00AA4CB6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  <w:bCs/>
          <w:sz w:val="18"/>
          <w:szCs w:val="18"/>
        </w:rPr>
      </w:pPr>
      <w:r w:rsidRPr="00B0500A">
        <w:rPr>
          <w:rFonts w:ascii="Times" w:hAnsi="Times" w:cs="Times New Roman"/>
          <w:bCs/>
          <w:sz w:val="18"/>
          <w:szCs w:val="18"/>
        </w:rPr>
        <w:t>N/A for items that are not applicable</w:t>
      </w:r>
    </w:p>
    <w:p w14:paraId="1AA22AD8" w14:textId="3F12FF00" w:rsidR="00AA4CB6" w:rsidRPr="00B0500A" w:rsidRDefault="00AA4CB6" w:rsidP="00CE0F11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  <w:bCs/>
          <w:sz w:val="18"/>
          <w:szCs w:val="18"/>
        </w:rPr>
      </w:pPr>
      <w:r w:rsidRPr="00B0500A">
        <w:rPr>
          <w:rFonts w:ascii="Times" w:hAnsi="Times" w:cs="Times New Roman"/>
          <w:bCs/>
          <w:sz w:val="18"/>
          <w:szCs w:val="18"/>
        </w:rPr>
        <w:t>N.R. for items that are not reported</w:t>
      </w:r>
    </w:p>
    <w:p w14:paraId="17F8273D" w14:textId="53CE85CA" w:rsidR="001A6093" w:rsidRPr="00620B18" w:rsidRDefault="00AA4CB6" w:rsidP="00620B18">
      <w:pPr>
        <w:widowControl w:val="0"/>
        <w:autoSpaceDE w:val="0"/>
        <w:autoSpaceDN w:val="0"/>
        <w:adjustRightInd w:val="0"/>
        <w:spacing w:line="276" w:lineRule="auto"/>
        <w:rPr>
          <w:rFonts w:ascii="Times" w:hAnsi="Times" w:cs="Times New Roman"/>
          <w:bCs/>
          <w:sz w:val="18"/>
          <w:szCs w:val="18"/>
        </w:rPr>
      </w:pPr>
      <w:r w:rsidRPr="00B0500A">
        <w:rPr>
          <w:rFonts w:ascii="Times" w:hAnsi="Times" w:cs="Times New Roman"/>
          <w:bCs/>
          <w:sz w:val="18"/>
          <w:szCs w:val="18"/>
        </w:rPr>
        <w:t>D.V. if the variable is a dependent variable of the study</w:t>
      </w:r>
    </w:p>
    <w:sectPr w:rsidR="001A6093" w:rsidRPr="00620B18" w:rsidSect="00B67F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57302536"/>
    <w:lvl w:ilvl="0" w:tplc="137A77C0">
      <w:start w:val="1"/>
      <w:numFmt w:val="decimal"/>
      <w:lvlText w:val="%1)"/>
      <w:lvlJc w:val="left"/>
      <w:pPr>
        <w:ind w:left="720" w:hanging="360"/>
      </w:pPr>
      <w:rPr>
        <w:rFonts w:ascii="Garamond" w:eastAsiaTheme="minorEastAsia" w:hAnsi="Garamond" w:cs="Garamond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72C08B44"/>
    <w:lvl w:ilvl="0" w:tplc="141E3E62">
      <w:start w:val="1"/>
      <w:numFmt w:val="decimal"/>
      <w:lvlText w:val="%1)"/>
      <w:lvlJc w:val="left"/>
      <w:pPr>
        <w:ind w:left="720" w:hanging="360"/>
      </w:pPr>
      <w:rPr>
        <w:rFonts w:ascii="Garamond" w:eastAsiaTheme="minorEastAsia" w:hAnsi="Garamond" w:cs="Garamond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97A4D2F6"/>
    <w:lvl w:ilvl="0" w:tplc="C7082C36">
      <w:start w:val="1"/>
      <w:numFmt w:val="decimal"/>
      <w:lvlText w:val="%1)"/>
      <w:lvlJc w:val="left"/>
      <w:pPr>
        <w:ind w:left="720" w:hanging="360"/>
      </w:pPr>
      <w:rPr>
        <w:rFonts w:ascii="Garamond" w:eastAsiaTheme="minorEastAsia" w:hAnsi="Garamond" w:cs="Garamond"/>
      </w:rPr>
    </w:lvl>
    <w:lvl w:ilvl="1" w:tplc="000000CA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F3A82C7A"/>
    <w:lvl w:ilvl="0" w:tplc="91A6F042">
      <w:start w:val="1"/>
      <w:numFmt w:val="decimal"/>
      <w:lvlText w:val="%1)"/>
      <w:lvlJc w:val="left"/>
      <w:pPr>
        <w:ind w:left="720" w:hanging="360"/>
      </w:pPr>
      <w:rPr>
        <w:rFonts w:ascii="Garamond" w:eastAsiaTheme="minorEastAsia" w:hAnsi="Garamond" w:cs="Garamond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297F347A"/>
    <w:multiLevelType w:val="hybridMultilevel"/>
    <w:tmpl w:val="6CFEA82A"/>
    <w:lvl w:ilvl="0" w:tplc="C044A4C4">
      <w:start w:val="7"/>
      <w:numFmt w:val="bullet"/>
      <w:lvlText w:val="-"/>
      <w:lvlJc w:val="left"/>
      <w:pPr>
        <w:ind w:left="720" w:hanging="360"/>
      </w:pPr>
      <w:rPr>
        <w:rFonts w:ascii="Garamond" w:eastAsiaTheme="minorEastAsia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D25469"/>
    <w:multiLevelType w:val="hybridMultilevel"/>
    <w:tmpl w:val="7E1C9CE8"/>
    <w:lvl w:ilvl="0" w:tplc="859644C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8047E4F"/>
    <w:multiLevelType w:val="hybridMultilevel"/>
    <w:tmpl w:val="F5542FA2"/>
    <w:lvl w:ilvl="0" w:tplc="5B96026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81F"/>
    <w:rsid w:val="00052F7E"/>
    <w:rsid w:val="00123081"/>
    <w:rsid w:val="00136E58"/>
    <w:rsid w:val="001A6093"/>
    <w:rsid w:val="0025044F"/>
    <w:rsid w:val="00343D91"/>
    <w:rsid w:val="00453301"/>
    <w:rsid w:val="00530DB9"/>
    <w:rsid w:val="00620B18"/>
    <w:rsid w:val="00637083"/>
    <w:rsid w:val="0065361D"/>
    <w:rsid w:val="00675E2A"/>
    <w:rsid w:val="009C2D5E"/>
    <w:rsid w:val="00A51250"/>
    <w:rsid w:val="00A6681F"/>
    <w:rsid w:val="00A77086"/>
    <w:rsid w:val="00AA4CB6"/>
    <w:rsid w:val="00B0500A"/>
    <w:rsid w:val="00B67F8B"/>
    <w:rsid w:val="00BA6734"/>
    <w:rsid w:val="00CE0F11"/>
    <w:rsid w:val="00D41DB1"/>
    <w:rsid w:val="00E60A6B"/>
    <w:rsid w:val="00E6239E"/>
    <w:rsid w:val="00E96898"/>
    <w:rsid w:val="00FB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B163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681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C2D5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customStyle="1" w:styleId="apple-converted-space">
    <w:name w:val="apple-converted-space"/>
    <w:basedOn w:val="DefaultParagraphFont"/>
    <w:rsid w:val="009C2D5E"/>
  </w:style>
  <w:style w:type="character" w:styleId="Strong">
    <w:name w:val="Strong"/>
    <w:basedOn w:val="DefaultParagraphFont"/>
    <w:uiPriority w:val="22"/>
    <w:qFormat/>
    <w:rsid w:val="009C2D5E"/>
    <w:rPr>
      <w:b/>
      <w:bCs/>
    </w:rPr>
  </w:style>
  <w:style w:type="character" w:styleId="Emphasis">
    <w:name w:val="Emphasis"/>
    <w:basedOn w:val="DefaultParagraphFont"/>
    <w:uiPriority w:val="20"/>
    <w:qFormat/>
    <w:rsid w:val="009C2D5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681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C2D5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customStyle="1" w:styleId="apple-converted-space">
    <w:name w:val="apple-converted-space"/>
    <w:basedOn w:val="DefaultParagraphFont"/>
    <w:rsid w:val="009C2D5E"/>
  </w:style>
  <w:style w:type="character" w:styleId="Strong">
    <w:name w:val="Strong"/>
    <w:basedOn w:val="DefaultParagraphFont"/>
    <w:uiPriority w:val="22"/>
    <w:qFormat/>
    <w:rsid w:val="009C2D5E"/>
    <w:rPr>
      <w:b/>
      <w:bCs/>
    </w:rPr>
  </w:style>
  <w:style w:type="character" w:styleId="Emphasis">
    <w:name w:val="Emphasis"/>
    <w:basedOn w:val="DefaultParagraphFont"/>
    <w:uiPriority w:val="20"/>
    <w:qFormat/>
    <w:rsid w:val="009C2D5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6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0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9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1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94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78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7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9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1715</Words>
  <Characters>9780</Characters>
  <Application>Microsoft Office Word</Application>
  <DocSecurity>0</DocSecurity>
  <Lines>81</Lines>
  <Paragraphs>22</Paragraphs>
  <ScaleCrop>false</ScaleCrop>
  <Company>McMaster University</Company>
  <LinksUpToDate>false</LinksUpToDate>
  <CharactersWithSpaces>1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neet Natt</dc:creator>
  <cp:keywords/>
  <dc:description/>
  <cp:lastModifiedBy>Calumpang, Mario Jade</cp:lastModifiedBy>
  <cp:revision>14</cp:revision>
  <dcterms:created xsi:type="dcterms:W3CDTF">2016-06-12T17:52:00Z</dcterms:created>
  <dcterms:modified xsi:type="dcterms:W3CDTF">2017-01-19T10:09:00Z</dcterms:modified>
</cp:coreProperties>
</file>